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F4034" w14:textId="4C1719A1" w:rsidR="00D60D57" w:rsidRPr="00AB11DE" w:rsidRDefault="00AB11DE" w:rsidP="00BF5022">
      <w:pPr>
        <w:pStyle w:val="Body"/>
        <w:spacing w:line="480" w:lineRule="auto"/>
        <w:ind w:left="720" w:hanging="7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AB11D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Supplementary File: Conceptual framework material </w:t>
      </w:r>
    </w:p>
    <w:p w14:paraId="2D3F146D" w14:textId="666E0FE7" w:rsidR="00AB11DE" w:rsidRDefault="00AB11DE" w:rsidP="00BF5022">
      <w:pPr>
        <w:pStyle w:val="Body"/>
        <w:spacing w:line="48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following published works was utilized to develop a conceptual framework from which assumptions about the model were developed. </w:t>
      </w:r>
    </w:p>
    <w:p w14:paraId="0F4C1262" w14:textId="7469EE33" w:rsidR="00AB11DE" w:rsidRDefault="00AB11DE" w:rsidP="00BF5022">
      <w:pPr>
        <w:pStyle w:val="Body"/>
        <w:spacing w:line="48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EE40800" w14:textId="77777777" w:rsidR="00AB11DE" w:rsidRDefault="00AB11DE" w:rsidP="00BF5022">
      <w:pPr>
        <w:pStyle w:val="Body"/>
        <w:spacing w:line="48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A11B2FC" w14:textId="090CD68B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dejuwo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G. A., &amp; Oki, S. (2011). Emotional well-being of orphans and vulnerable children in Ogun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ate orphanages Nigeria: Predictors and implications for policy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IFE </w:t>
      </w:r>
      <w:proofErr w:type="spellStart"/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sychologia</w:t>
      </w:r>
      <w:proofErr w:type="spellEnd"/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: An International Journal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9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), 1–18. </w:t>
      </w:r>
    </w:p>
    <w:p w14:paraId="040C302A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lonzo, A. A., &amp; Reynolds, N. R. (1995). Stigma, HIV and AIDS: An exploration and elaboration of a stigma trajectory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ocial Science &amp; Medicin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41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3), 303–315. </w:t>
      </w:r>
      <w:hyperlink r:id="rId4" w:history="1">
        <w:r w:rsidRPr="001867D5">
          <w:rPr>
            <w:rStyle w:val="Hyperlink0"/>
            <w:sz w:val="24"/>
            <w:szCs w:val="24"/>
          </w:rPr>
          <w:t>doi.org/10.1016/0277-9536(94)00384-6</w:t>
        </w:r>
      </w:hyperlink>
    </w:p>
    <w:p w14:paraId="62A05ABA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sikhia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O. A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ohangi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K. (2015). A case study of school support and the psychological, emotional and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ehavioural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nsequences of HIV and AIDS on adolescent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AHARA-J: Journal of Social Aspects of HIV/AIDS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2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), 123–133. </w:t>
      </w:r>
      <w:hyperlink r:id="rId5" w:history="1">
        <w:r w:rsidRPr="001867D5">
          <w:rPr>
            <w:rStyle w:val="Hyperlink0"/>
            <w:sz w:val="24"/>
            <w:szCs w:val="24"/>
          </w:rPr>
          <w:t>doi.org/10.1080/17290376.2015.1125305</w:t>
        </w:r>
      </w:hyperlink>
    </w:p>
    <w:p w14:paraId="3CC57680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udet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C. M., McGowan, C. C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allsto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K. A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ipp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. M. (2013). Relationship between HIV stigma and self-isolation among people living with HIV in Tennessee. </w:t>
      </w:r>
      <w:proofErr w:type="spellStart"/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oS</w:t>
      </w:r>
      <w:proofErr w:type="spellEnd"/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On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8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8), e69564. </w:t>
      </w:r>
      <w:hyperlink r:id="rId6" w:history="1">
        <w:r w:rsidRPr="001867D5">
          <w:rPr>
            <w:rStyle w:val="Hyperlink0"/>
            <w:sz w:val="24"/>
            <w:szCs w:val="24"/>
          </w:rPr>
          <w:t>doi.org/10.1371/journal.pone.0069564</w:t>
        </w:r>
      </w:hyperlink>
    </w:p>
    <w:p w14:paraId="7E5FD9AC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ndura, A. (1979). The social learning perspective: Mechanisms of aggression. In H. Toch (Ed.)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sychology of crime and criminal justic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p. 198-236). Prospect Heights, IL, US: Waveland Press.</w:t>
      </w:r>
    </w:p>
    <w:p w14:paraId="3E2E9F22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ennett, D. S., Traub, K., Mace, L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uarascio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'Haye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C. V. (2016). Shame among people living with HIV: A literature review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DS Car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8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), 87–91. </w:t>
      </w:r>
      <w:hyperlink r:id="rId7" w:history="1">
        <w:r w:rsidRPr="001867D5">
          <w:rPr>
            <w:rStyle w:val="Hyperlink0"/>
            <w:sz w:val="24"/>
            <w:szCs w:val="24"/>
          </w:rPr>
          <w:t>doi.org/10.1080/09540121.2015.1066749</w:t>
        </w:r>
      </w:hyperlink>
    </w:p>
    <w:p w14:paraId="1D9BBABD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Blake, S. M., &amp; Arkin, E. B. (1988). AIDS information monitor: A summary of national public opinion surveys on AIDS: 1983 through 1986. In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DS information monitor: A summary of national public opinion surveys on AIDS: 1983 through 1986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Washington, DC: American Red Cross.</w:t>
      </w:r>
    </w:p>
    <w:p w14:paraId="7A57A0E6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ogart, L. M., Cowgill, B. O., Kennedy, D., Ryan, G., Murphy, D. A., Elijah, J., &amp; Schuster, M. A. (2008). HIV-related stigma among people with HIV and their families: A qualitative analysi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DS and Behavior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2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), 244–254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>. doi:10. 1007/s10461-007-9231-x</w:t>
      </w:r>
    </w:p>
    <w:p w14:paraId="0EC49942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os, A. E., Pryor, J. B., Reeder, G. D., &amp; Stutterheim, S. E. (2013). Stigma: Advances in theory and research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asic and Applied Social Psychology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5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), 1–9. </w:t>
      </w:r>
      <w:hyperlink r:id="rId8" w:history="1">
        <w:r w:rsidRPr="001867D5">
          <w:rPr>
            <w:rStyle w:val="Hyperlink1"/>
            <w:rFonts w:ascii="Times New Roman" w:hAnsi="Times New Roman" w:cs="Times New Roman"/>
            <w:color w:val="000000" w:themeColor="text1"/>
            <w:sz w:val="24"/>
            <w:szCs w:val="24"/>
          </w:rPr>
          <w:t>doi.org/10.1080/01973533.2012.746147</w:t>
        </w:r>
      </w:hyperlink>
    </w:p>
    <w:p w14:paraId="27383CA3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yes, M. E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>Cluve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. D. (2013). Relationships among HIV/AIDS orphanhood, stigma, and symptoms of anxiety and depression in South African youth: A longitudinal investigation using a path analysis framework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linical Psychological Scienc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14B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3), 323–330. doi:10.1177/ 2167702613478595 </w:t>
      </w:r>
    </w:p>
    <w:p w14:paraId="337B13E1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yes, M. E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>Cluve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. D. (2015). Relationships between familial HIV/AIDS and symptoms of anxiety and depression: The mediating effect of bullying victimization in a prospective sample of South African children and adolescent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urnal of Youth and Adolescenc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14B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44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>(4), 847–859. doi:10.1007/s10964-014-0146-3</w:t>
      </w:r>
    </w:p>
    <w:p w14:paraId="13B67057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ampbell, C., &amp; Deacon, H. (2006). Unravelling the contexts of stigma: From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ternalisatio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o resistance to change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urnal of Community &amp; Applied Social Psychology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6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6), 411–417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9" w:history="1">
        <w:r w:rsidRPr="001867D5">
          <w:rPr>
            <w:rStyle w:val="Hyperlink0"/>
            <w:sz w:val="24"/>
            <w:szCs w:val="24"/>
          </w:rPr>
          <w:t>doi.org/10.1002/casp.901</w:t>
        </w:r>
      </w:hyperlink>
    </w:p>
    <w:p w14:paraId="590065A9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mpbell, C., &amp; Gibbs, A. (2016). Stigma, gender and HIV: Case studies of inter-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ctionality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In J.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oeste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&amp; N. K.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oku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Eds.)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ender and HIV/AIDS: Critical perspectives from the developing world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pp. 29-46)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arnham, UK: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outledge.</w:t>
      </w:r>
    </w:p>
    <w:p w14:paraId="7F48FD1A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Campbell, C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kovdal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M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upambireyi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Z., &amp; Gregson, S. (2010). Exploring children’s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igmatisatio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AIDS-affected children in Zimbabwe through drawings and storie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ocial Science &amp; Medicin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71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5), 975–985. </w:t>
      </w:r>
      <w:hyperlink r:id="rId10" w:history="1">
        <w:r w:rsidRPr="001867D5">
          <w:rPr>
            <w:rStyle w:val="Hyperlink0"/>
            <w:sz w:val="24"/>
            <w:szCs w:val="24"/>
          </w:rPr>
          <w:t>doi.org/10.1016/j.socscimed.2010.05.028</w:t>
        </w:r>
      </w:hyperlink>
    </w:p>
    <w:p w14:paraId="2E22C030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ampbell, D. T. (1958). Common fate, similarity, and other indices of the status of aggregates of persons as social entitie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ehavioral Scienc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), 14–25. </w:t>
      </w:r>
      <w:hyperlink r:id="rId11" w:history="1">
        <w:r w:rsidRPr="001867D5">
          <w:rPr>
            <w:rStyle w:val="Hyperlink0"/>
            <w:sz w:val="24"/>
            <w:szCs w:val="24"/>
          </w:rPr>
          <w:t>doi.org/10.1002/bs.3830030103</w:t>
        </w:r>
      </w:hyperlink>
    </w:p>
    <w:p w14:paraId="0633C117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aserta, T. A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irttilä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Backman, A. M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unamäki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R. L. (2016). Stigma, marginalization and psychosocial well-being of orphans in Rwanda: Exploring the mediation role of social support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DS Car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8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6), 736–744. </w:t>
      </w:r>
      <w:hyperlink r:id="rId12" w:history="1">
        <w:r w:rsidRPr="001867D5">
          <w:rPr>
            <w:rStyle w:val="Hyperlink0"/>
            <w:sz w:val="24"/>
            <w:szCs w:val="24"/>
          </w:rPr>
          <w:t>doi.org/10.1016/j.bbi.2008.01.007</w:t>
        </w:r>
      </w:hyperlink>
    </w:p>
    <w:p w14:paraId="0A83460F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astro, A., &amp; Farmer, P. (2005). Understanding and addressing AIDS-related stigma: From anthropological theory to clinical practice in Haiti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merican Journal of Public Health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95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), 53–59. </w:t>
      </w:r>
      <w:hyperlink r:id="rId13" w:history="1">
        <w:r w:rsidRPr="001867D5">
          <w:rPr>
            <w:rStyle w:val="Hyperlink0"/>
            <w:sz w:val="24"/>
            <w:szCs w:val="24"/>
          </w:rPr>
          <w:t>doi.org/10.2105/AJPH.2003.028563</w:t>
        </w:r>
      </w:hyperlink>
    </w:p>
    <w:p w14:paraId="6923517D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ma, S., &amp; Ramirez, O. (2015). Psychosocial challenges of young people affected by HIV: Experiences from Hamilton County, Chattanooga, Tennessee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DS Car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7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6), 789–795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>oi.org/10.1080/09540121.2014.989807.</w:t>
      </w:r>
    </w:p>
    <w:p w14:paraId="0AFA106A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haudoi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S. R., Earnshaw, V. A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del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S. (2013). “Discredited” versus “discreditable”: Understanding how shared and unique stigma mechanisms affect psychological and physical health disparitie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asic and Applied Social Psychology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5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), 75–87. </w:t>
      </w:r>
      <w:hyperlink r:id="rId14" w:history="1">
        <w:r w:rsidRPr="001867D5">
          <w:rPr>
            <w:rStyle w:val="Hyperlink0"/>
            <w:sz w:val="24"/>
            <w:szCs w:val="24"/>
          </w:rPr>
          <w:t>doi.org/10.1080/01973533.2012.746612</w:t>
        </w:r>
      </w:hyperlink>
    </w:p>
    <w:p w14:paraId="36546A7B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heney, K. E. (2015). Suffering, silence, and status: The importance and challenges of qualitative research on AIDS orphanhood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DS Car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7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), 38–40. </w:t>
      </w:r>
      <w:hyperlink r:id="rId15" w:history="1">
        <w:r w:rsidRPr="001867D5">
          <w:rPr>
            <w:rStyle w:val="Hyperlink0"/>
            <w:sz w:val="24"/>
            <w:szCs w:val="24"/>
          </w:rPr>
          <w:t>doi.org/10.1080/09540121.2014.963010</w:t>
        </w:r>
      </w:hyperlink>
    </w:p>
    <w:p w14:paraId="5F85BE75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, P., Li, X., Du, H., Tam, C. C., Zhao, J., &amp; Zhao, G. (2016). Does stigmatization wear down resilience? A longitudinal study among children affected by parental HIV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lastRenderedPageBreak/>
        <w:t>Personality and Individual Differences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96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59–163. </w:t>
      </w:r>
      <w:hyperlink r:id="rId16" w:history="1">
        <w:r w:rsidRPr="001867D5">
          <w:rPr>
            <w:rStyle w:val="Hyperlink1"/>
            <w:rFonts w:ascii="Times New Roman" w:hAnsi="Times New Roman" w:cs="Times New Roman"/>
            <w:color w:val="000000" w:themeColor="text1"/>
            <w:sz w:val="24"/>
            <w:szCs w:val="24"/>
          </w:rPr>
          <w:t>doi.org/10.1016/j.paid.2016.03.001</w:t>
        </w:r>
      </w:hyperlink>
    </w:p>
    <w:p w14:paraId="28E87D2D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hi, P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latche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R. B., Li, X., Zhao, J., Zhao, G., Ren, X., ... &amp; Stanton, B. (2015). Perceived stigmatization, resilience, and diurnal cortisol rhythm among children of parents living with HIV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sychological Scienc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6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6), 843–852. </w:t>
      </w:r>
      <w:hyperlink r:id="rId17" w:history="1">
        <w:r w:rsidRPr="001867D5">
          <w:rPr>
            <w:rStyle w:val="Hyperlink0"/>
            <w:sz w:val="24"/>
            <w:szCs w:val="24"/>
          </w:rPr>
          <w:t>doi.org/10.1177%2F0956797615572904</w:t>
        </w:r>
      </w:hyperlink>
    </w:p>
    <w:p w14:paraId="7A16E5AF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>Cluve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. D., Gardner, F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>Operario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. (2008). Effects of stigma on the mental health of adolescents orphaned by AID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urnal of Adolescent Health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42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4), 410–417. </w:t>
      </w:r>
      <w:hyperlink r:id="rId18" w:history="1">
        <w:r w:rsidRPr="001867D5">
          <w:rPr>
            <w:rStyle w:val="Hyperlink1"/>
            <w:rFonts w:ascii="Times New Roman" w:hAnsi="Times New Roman" w:cs="Times New Roman"/>
            <w:color w:val="000000" w:themeColor="text1"/>
            <w:sz w:val="24"/>
            <w:szCs w:val="24"/>
          </w:rPr>
          <w:t>doi.org/10.1016/j.jadohealth.2007.09.022</w:t>
        </w:r>
      </w:hyperlink>
    </w:p>
    <w:p w14:paraId="5B766F92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ree, V. E., Kay, H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sdall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K., &amp; Wallace, J. (2004). Stigma and parental HIV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Qualitative Social Work: Research and Practic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3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), 7–24. </w:t>
      </w:r>
      <w:hyperlink r:id="rId19" w:history="1">
        <w:r w:rsidRPr="001867D5">
          <w:rPr>
            <w:rStyle w:val="Hyperlink0"/>
            <w:sz w:val="24"/>
            <w:szCs w:val="24"/>
          </w:rPr>
          <w:t>doi.org/10.1177%2F1473325004041129</w:t>
        </w:r>
      </w:hyperlink>
    </w:p>
    <w:p w14:paraId="69A31DC3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rocker, J., Major, B., Steele, C. (1998). Social Psychology. In S. Fiske, D. Gilbert, &amp; G.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indzy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(Eds)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 handbook of social psychology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pp. 504-53). Boston: McGraw-Hill.</w:t>
      </w:r>
    </w:p>
    <w:p w14:paraId="31B9A6FF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ahl, B. (2009). The “failures of culture”: Christianity, kinship, and moral discourses about orphans during Botswana's AIDS crisi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frica Today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56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), 22–43.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10.2979/aft.2009.56.1.22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3A48405B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ahlui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M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zaha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N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ulgiba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aki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R., Oche, O. M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dekunjo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F. O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hinna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K. (2015). HIV/AIDS related stigma and discrimination against PLWHA in Nigerian population. </w:t>
      </w:r>
      <w:proofErr w:type="spellStart"/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oS</w:t>
      </w:r>
      <w:proofErr w:type="spellEnd"/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On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0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2), e0143749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20" w:history="1">
        <w:r w:rsidRPr="001867D5">
          <w:rPr>
            <w:rStyle w:val="Hyperlink1"/>
            <w:rFonts w:ascii="Times New Roman" w:hAnsi="Times New Roman" w:cs="Times New Roman"/>
            <w:color w:val="000000" w:themeColor="text1"/>
            <w:sz w:val="24"/>
            <w:szCs w:val="24"/>
          </w:rPr>
          <w:t>doi.org/10.1371/journal.pone.0143749</w:t>
        </w:r>
      </w:hyperlink>
    </w:p>
    <w:p w14:paraId="00D9B3FC" w14:textId="77777777" w:rsidR="00BF5022" w:rsidRPr="00F6402A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eacon, H. (2006). Towards a sustainable theory of health‐related stigma: Lessons from the HIV/AIDS literature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urnal of community &amp; applied social psychology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6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6), 418–425. </w:t>
      </w:r>
      <w:hyperlink r:id="rId21" w:history="1">
        <w:r w:rsidRPr="00F6402A">
          <w:rPr>
            <w:rStyle w:val="Hyperlink0"/>
            <w:sz w:val="24"/>
            <w:szCs w:val="24"/>
          </w:rPr>
          <w:t>doi.org/10.1002/casp.900</w:t>
        </w:r>
      </w:hyperlink>
    </w:p>
    <w:p w14:paraId="3ADA849E" w14:textId="77777777" w:rsidR="00BF5022" w:rsidRPr="00F6402A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F6402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eacon, H., &amp; Stephney, I. (2007). </w:t>
      </w:r>
      <w:r w:rsidRPr="00F6402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IV/AIDS, stigma and children: A literature review</w:t>
      </w:r>
      <w:r w:rsidRPr="00F6402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Cape Town: HSRC Press.</w:t>
      </w:r>
    </w:p>
    <w:p w14:paraId="6C1E7278" w14:textId="77777777" w:rsidR="00BF5022" w:rsidRPr="00F6402A" w:rsidRDefault="00BF5022" w:rsidP="00BF5022">
      <w:pPr>
        <w:ind w:left="720" w:hanging="720"/>
      </w:pPr>
      <w:r>
        <w:rPr>
          <w:shd w:val="clear" w:color="auto" w:fill="FFFFFF"/>
        </w:rPr>
        <w:lastRenderedPageBreak/>
        <w:t>d</w:t>
      </w:r>
      <w:r w:rsidRPr="00F6402A">
        <w:rPr>
          <w:shd w:val="clear" w:color="auto" w:fill="FFFFFF"/>
        </w:rPr>
        <w:t xml:space="preserve">e Witt, M. W., &amp; Lessing, A. C. (2010). The psychosocial well-being of orphans in Southern Africa: The perception of orphans and teachers. </w:t>
      </w:r>
      <w:r w:rsidRPr="00F6402A">
        <w:rPr>
          <w:i/>
          <w:iCs/>
        </w:rPr>
        <w:t>TD: The Journal for Transdisciplinary Research in Southern Africa</w:t>
      </w:r>
      <w:r w:rsidRPr="00F6402A">
        <w:rPr>
          <w:shd w:val="clear" w:color="auto" w:fill="FFFFFF"/>
        </w:rPr>
        <w:t xml:space="preserve">, </w:t>
      </w:r>
      <w:r w:rsidRPr="00F6402A">
        <w:rPr>
          <w:i/>
          <w:iCs/>
        </w:rPr>
        <w:t>6</w:t>
      </w:r>
      <w:r w:rsidRPr="00F6402A">
        <w:rPr>
          <w:shd w:val="clear" w:color="auto" w:fill="FFFFFF"/>
        </w:rPr>
        <w:t xml:space="preserve">(2), 461–477. </w:t>
      </w:r>
      <w:proofErr w:type="spellStart"/>
      <w:r>
        <w:rPr>
          <w:shd w:val="clear" w:color="auto" w:fill="FFFFFF"/>
        </w:rPr>
        <w:t>doi</w:t>
      </w:r>
      <w:proofErr w:type="spellEnd"/>
      <w:r>
        <w:rPr>
          <w:shd w:val="clear" w:color="auto" w:fill="FFFFFF"/>
        </w:rPr>
        <w:t xml:space="preserve"> </w:t>
      </w:r>
      <w:r w:rsidRPr="00F6402A">
        <w:rPr>
          <w:color w:val="888888"/>
        </w:rPr>
        <w:t>10.4102/</w:t>
      </w:r>
      <w:proofErr w:type="gramStart"/>
      <w:r w:rsidRPr="00F6402A">
        <w:rPr>
          <w:color w:val="888888"/>
        </w:rPr>
        <w:t>td.v</w:t>
      </w:r>
      <w:proofErr w:type="gramEnd"/>
      <w:r w:rsidRPr="00F6402A">
        <w:rPr>
          <w:color w:val="888888"/>
        </w:rPr>
        <w:t>6i2.262</w:t>
      </w:r>
    </w:p>
    <w:p w14:paraId="671A5F6D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F6402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7FBFE"/>
        </w:rPr>
        <w:t>DeNeve</w:t>
      </w:r>
      <w:proofErr w:type="spellEnd"/>
      <w:r w:rsidRPr="00F6402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7FBFE"/>
        </w:rPr>
        <w:t xml:space="preserve">, K. M., &amp; Harris, C. (1998). The 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7FBFE"/>
        </w:rPr>
        <w:t xml:space="preserve">happy personality: a meta-analysis of 137 personality traits and subjective well-being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7FBFE"/>
        </w:rPr>
        <w:t>Psychological Bulletin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7FBFE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7FBFE"/>
        </w:rPr>
        <w:t>124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7FBFE"/>
        </w:rPr>
        <w:t>(2), 197–229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9CBBFEC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ku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P. N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nnis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H. (2016). Multi-informant perspective on psychological distress among Ghanaian orphans and vulnerable children within the context of HIV/AID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sychological Medicin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46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1), 2329–2336. </w:t>
      </w:r>
      <w:hyperlink r:id="rId22" w:history="1">
        <w:r w:rsidRPr="001867D5">
          <w:rPr>
            <w:rStyle w:val="Hyperlink0"/>
            <w:sz w:val="24"/>
            <w:szCs w:val="24"/>
          </w:rPr>
          <w:t>doi.org/10.1017/S0033291716000829</w:t>
        </w:r>
      </w:hyperlink>
    </w:p>
    <w:p w14:paraId="188EAD15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arnshaw, V. A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alichma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S. C. (2013). Stigma experienced by people living with HIV/AIDS. In P. Liamputtong (Ed.)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igma, discrimination and living with HIV/AIDS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pp. 23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–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38). Dordrecht: Springer. </w:t>
      </w:r>
    </w:p>
    <w:p w14:paraId="3492CB48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rnshaw, V. A., Smith, L. R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>Chaudoi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. R., Amico, K. R., Copenhaver M. M. (2013). HIV stigma mechanisms and well-being among PLWH: A test of the HIV stigma framework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DS and Behavior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7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5), 1785–1795. </w:t>
      </w:r>
      <w:hyperlink r:id="rId23" w:history="1">
        <w:r w:rsidRPr="001867D5">
          <w:rPr>
            <w:rStyle w:val="Hyperlink1"/>
            <w:rFonts w:ascii="Times New Roman" w:hAnsi="Times New Roman" w:cs="Times New Roman"/>
            <w:color w:val="000000" w:themeColor="text1"/>
            <w:sz w:val="24"/>
            <w:szCs w:val="24"/>
          </w:rPr>
          <w:t>doi.org/10.1007%2Fs10461-013-0437-9</w:t>
        </w:r>
      </w:hyperlink>
    </w:p>
    <w:p w14:paraId="7E8D5C06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arnshaw, V. A., Smith, L. R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hupe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P. A., Fisher, W. A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rnma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D. H., &amp; Fisher, J. D. (2014). HIV stigma and unprotected sex among PLWH in KwaZulu-Natal, South Africa: A longitudinal exploration of mediating mechanism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DS Car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6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2), 1506–1513. </w:t>
      </w:r>
      <w:hyperlink r:id="rId24" w:history="1">
        <w:r w:rsidRPr="001867D5">
          <w:rPr>
            <w:rStyle w:val="Hyperlink0"/>
            <w:sz w:val="24"/>
            <w:szCs w:val="24"/>
          </w:rPr>
          <w:t>doi.org/10.1080/09540121.2014.938015</w:t>
        </w:r>
      </w:hyperlink>
    </w:p>
    <w:p w14:paraId="10104E57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lafros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M. A., Gardiner, J. C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kazwe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I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kulicz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J. F., Paneth, N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homba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E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irbeck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G. L. (2018). Evaluating layered stigma from comorbid HIV and epilepsy among Zambian adults. </w:t>
      </w:r>
      <w:proofErr w:type="spellStart"/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NeurologicalSci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3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56–62. </w:t>
      </w:r>
      <w:hyperlink r:id="rId25" w:history="1">
        <w:r w:rsidRPr="001867D5">
          <w:rPr>
            <w:rStyle w:val="Hyperlink0"/>
            <w:sz w:val="24"/>
            <w:szCs w:val="24"/>
          </w:rPr>
          <w:t>doi.org/10.1016/j.ensci.2017.12.001</w:t>
        </w:r>
      </w:hyperlink>
    </w:p>
    <w:p w14:paraId="5C9A1255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lorom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‐Smith, A. L., &amp; De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antis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J. P. (2012). Exploring the concept of HIV‐related stigma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ursing Forum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47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3), 153–165. </w:t>
      </w:r>
      <w:hyperlink r:id="rId26" w:history="1">
        <w:r w:rsidRPr="001867D5">
          <w:rPr>
            <w:rStyle w:val="Hyperlink0"/>
            <w:sz w:val="24"/>
            <w:szCs w:val="24"/>
          </w:rPr>
          <w:t>doi.org/10.1111/j.1744-6198.</w:t>
        </w:r>
        <w:proofErr w:type="gramStart"/>
        <w:r w:rsidRPr="001867D5">
          <w:rPr>
            <w:rStyle w:val="Hyperlink0"/>
            <w:sz w:val="24"/>
            <w:szCs w:val="24"/>
          </w:rPr>
          <w:t>2011.00235.x</w:t>
        </w:r>
        <w:proofErr w:type="gramEnd"/>
      </w:hyperlink>
    </w:p>
    <w:p w14:paraId="1DBE1F99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Fuller-Rowell, T. E., Doan, S. N., &amp; Eccles, J. S. (2012). Differential effects of perceived discrimination on the diurnal cortisol rhythm of African Americans and Whites. </w:t>
      </w:r>
      <w:proofErr w:type="spellStart"/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sychoneuroendocrinology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7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), 107–118. </w:t>
      </w:r>
      <w:hyperlink r:id="rId27" w:history="1">
        <w:r w:rsidRPr="001867D5">
          <w:rPr>
            <w:rStyle w:val="Hyperlink0"/>
            <w:sz w:val="24"/>
            <w:szCs w:val="24"/>
          </w:rPr>
          <w:t>doi.org/10.1016/j.psyneuen.2011.05.011</w:t>
        </w:r>
      </w:hyperlink>
    </w:p>
    <w:p w14:paraId="21CEE675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be, J., Bury, M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>Elsto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. A. (2004)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ey concepts in medical sociology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>. London: Sage.</w:t>
      </w:r>
    </w:p>
    <w:p w14:paraId="196BE0FC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alvan, F. H., Davis, E. M., Banks, D., &amp; Bing, E. G. (2008). HIV stigma and social support among African American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DS Patient Care and STDs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2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5), 423–436. </w:t>
      </w:r>
      <w:hyperlink r:id="rId28" w:history="1">
        <w:r w:rsidRPr="001867D5">
          <w:rPr>
            <w:rStyle w:val="Hyperlink0"/>
            <w:sz w:val="24"/>
            <w:szCs w:val="24"/>
          </w:rPr>
          <w:t>doi.org/10.1089/apc.2007.0169</w:t>
        </w:r>
      </w:hyperlink>
    </w:p>
    <w:p w14:paraId="5AA2EC27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amarel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K. E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uo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C. C., Boyes, M. E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luve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L. D. (2017). The dyadic effects of HIV stigma on the mental health of children and their parents in South Africa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urnal of HIV/AIDS &amp; Social Services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6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4), 351–366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29" w:history="1">
        <w:r w:rsidRPr="001867D5">
          <w:rPr>
            <w:rStyle w:val="Hyperlink0"/>
            <w:sz w:val="24"/>
            <w:szCs w:val="24"/>
          </w:rPr>
          <w:t>doi.org/10.1080/15381501.2017.1320619</w:t>
        </w:r>
      </w:hyperlink>
    </w:p>
    <w:p w14:paraId="374A6E62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enberg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B. L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lavka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Z., Konda, K. A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ma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S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hariyalertsak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S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hingono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., ... &amp; Celentano, D. D. (2009). A comparison of HIV/AIDS-related stigma in four countries: Negative attitudes and perceived acts of discrimination towards people living with HIV/AID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ocial Science &amp; Medicin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68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2), 2279–2287. </w:t>
      </w:r>
      <w:hyperlink r:id="rId30" w:history="1">
        <w:r w:rsidRPr="001867D5">
          <w:rPr>
            <w:rStyle w:val="Hyperlink0"/>
            <w:sz w:val="24"/>
            <w:szCs w:val="24"/>
          </w:rPr>
          <w:t>doi.org/10.1016/j.socscimed.2009.04.005</w:t>
        </w:r>
      </w:hyperlink>
    </w:p>
    <w:p w14:paraId="3D7973C1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ilbert, L., &amp; Walker, L. (2010). ‘My biggest fear was that people would reject me once they knew my status…’: stigma as experienced by patients in an HIV/AIDS clinic in Johannesburg, South Africa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alth &amp; Social Care in the Community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8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2), 139–146. </w:t>
      </w:r>
      <w:hyperlink r:id="rId31" w:history="1">
        <w:r w:rsidRPr="001867D5">
          <w:rPr>
            <w:rStyle w:val="Hyperlink0"/>
            <w:sz w:val="24"/>
            <w:szCs w:val="24"/>
          </w:rPr>
          <w:t>doi.org/10.1111/j.1365-2524.</w:t>
        </w:r>
        <w:proofErr w:type="gramStart"/>
        <w:r w:rsidRPr="001867D5">
          <w:rPr>
            <w:rStyle w:val="Hyperlink0"/>
            <w:sz w:val="24"/>
            <w:szCs w:val="24"/>
          </w:rPr>
          <w:t>2009.00881.x</w:t>
        </w:r>
        <w:proofErr w:type="gramEnd"/>
      </w:hyperlink>
    </w:p>
    <w:p w14:paraId="775A77E5" w14:textId="77777777" w:rsidR="00BF5022" w:rsidRPr="003F1ABE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offman, </w:t>
      </w:r>
      <w:r w:rsidRPr="003F1A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. (1963). </w:t>
      </w:r>
      <w:r w:rsidRPr="003F1AB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Stigma: Notes on the management of spoiled identity</w:t>
      </w:r>
      <w:r w:rsidRPr="003F1A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3F1ABE">
        <w:rPr>
          <w:rFonts w:ascii="Times New Roman" w:hAnsi="Times New Roman" w:cs="Times New Roman"/>
          <w:color w:val="000000" w:themeColor="text1"/>
          <w:sz w:val="24"/>
          <w:szCs w:val="24"/>
        </w:rPr>
        <w:t>New York: Simon &amp; Shuster</w:t>
      </w:r>
      <w:r w:rsidRPr="003F1A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64B682A7" w14:textId="77777777" w:rsidR="00BF5022" w:rsidRPr="003F1ABE" w:rsidRDefault="00BF5022" w:rsidP="00BF5022">
      <w:pPr>
        <w:ind w:left="720" w:hanging="720"/>
      </w:pPr>
      <w:proofErr w:type="spellStart"/>
      <w:r w:rsidRPr="003F1ABE">
        <w:rPr>
          <w:shd w:val="clear" w:color="auto" w:fill="FFFFFF"/>
        </w:rPr>
        <w:lastRenderedPageBreak/>
        <w:t>Hatzenbuehler</w:t>
      </w:r>
      <w:proofErr w:type="spellEnd"/>
      <w:r w:rsidRPr="003F1ABE">
        <w:rPr>
          <w:shd w:val="clear" w:color="auto" w:fill="FFFFFF"/>
        </w:rPr>
        <w:t xml:space="preserve">, M. L. (2016). Structural stigma: Research evidence and implications for psychological science. </w:t>
      </w:r>
      <w:r w:rsidRPr="003F1ABE">
        <w:rPr>
          <w:i/>
          <w:iCs/>
        </w:rPr>
        <w:t>American Psychologist</w:t>
      </w:r>
      <w:r w:rsidRPr="003F1ABE">
        <w:rPr>
          <w:shd w:val="clear" w:color="auto" w:fill="FFFFFF"/>
        </w:rPr>
        <w:t xml:space="preserve">, </w:t>
      </w:r>
      <w:r w:rsidRPr="003F1ABE">
        <w:rPr>
          <w:i/>
          <w:iCs/>
        </w:rPr>
        <w:t>71</w:t>
      </w:r>
      <w:r w:rsidRPr="003F1ABE">
        <w:rPr>
          <w:shd w:val="clear" w:color="auto" w:fill="FFFFFF"/>
        </w:rPr>
        <w:t xml:space="preserve">(8), 742–751. </w:t>
      </w:r>
      <w:proofErr w:type="spellStart"/>
      <w:r>
        <w:rPr>
          <w:shd w:val="clear" w:color="auto" w:fill="FFFFFF"/>
        </w:rPr>
        <w:t>doi</w:t>
      </w:r>
      <w:proofErr w:type="spellEnd"/>
      <w:r>
        <w:rPr>
          <w:shd w:val="clear" w:color="auto" w:fill="FFFFFF"/>
        </w:rPr>
        <w:t xml:space="preserve"> </w:t>
      </w:r>
      <w:hyperlink r:id="rId32" w:tgtFrame="_blank" w:history="1">
        <w:r w:rsidRPr="003F1ABE">
          <w:rPr>
            <w:rStyle w:val="Hyperlink"/>
            <w:color w:val="333333"/>
            <w:shd w:val="clear" w:color="auto" w:fill="FFFFFF"/>
          </w:rPr>
          <w:t>10.1037/amp0000068</w:t>
        </w:r>
      </w:hyperlink>
    </w:p>
    <w:p w14:paraId="48BF2140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3F1A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erek</w:t>
      </w:r>
      <w:proofErr w:type="spellEnd"/>
      <w:r w:rsidRPr="003F1A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G. M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1999). AIDS and stigma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merican Behavioral Scientist, 42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7), 1106–1116. </w:t>
      </w:r>
      <w:hyperlink r:id="rId33" w:history="1">
        <w:r w:rsidRPr="001867D5">
          <w:rPr>
            <w:rStyle w:val="Hyperlink0"/>
            <w:sz w:val="24"/>
            <w:szCs w:val="24"/>
          </w:rPr>
          <w:t>doi.org/10.1177%2F0002764299042007004</w:t>
        </w:r>
      </w:hyperlink>
    </w:p>
    <w:p w14:paraId="676B7342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erek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G. M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pitanio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J. P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idama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K. F. (2002). HIV-related stigma and knowledge in the United States: Prevalence and trends, 1991–1999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merican Journal of Public Health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92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3), 371–377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34" w:history="1">
        <w:r w:rsidRPr="001867D5">
          <w:rPr>
            <w:rStyle w:val="Hyperlink0"/>
            <w:sz w:val="24"/>
            <w:szCs w:val="24"/>
          </w:rPr>
          <w:t>doi.org/10.2105/AJPH.92.3.371</w:t>
        </w:r>
      </w:hyperlink>
    </w:p>
    <w:p w14:paraId="2031911B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shikawa, N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idmore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P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r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Hill, R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haimuangdee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K. (2011). The attitudes of primary schoolchildren in Northern Thailand towards their peers who are affected by HIV and AID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DS Car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3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2), 237–244. </w:t>
      </w:r>
      <w:hyperlink r:id="rId35" w:history="1">
        <w:r w:rsidRPr="001867D5">
          <w:rPr>
            <w:rStyle w:val="Hyperlink0"/>
            <w:sz w:val="24"/>
            <w:szCs w:val="24"/>
          </w:rPr>
          <w:t>doi.org/10.1080/09540121.2010.507737</w:t>
        </w:r>
      </w:hyperlink>
    </w:p>
    <w:p w14:paraId="28988264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Jones, E. E., Farina, A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astorf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. H., Markus, H. M., Miller, D. T., &amp; Scott, R. A. (1984). </w:t>
      </w:r>
      <w:r w:rsidRPr="00714BC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Social stigma: The psychology of marked relationships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New York: Freeman. </w:t>
      </w:r>
    </w:p>
    <w:p w14:paraId="7DCEF809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alichma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S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atne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H., Banas, E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alichma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M. (2017). Population density and AIDS-related stigma in large-urban, small-urban, and rural communities of the southeastern USA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revention Scienc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8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5), 517–525. </w:t>
      </w:r>
      <w:hyperlink r:id="rId36" w:history="1">
        <w:r w:rsidRPr="001867D5">
          <w:rPr>
            <w:rStyle w:val="Hyperlink0"/>
            <w:sz w:val="24"/>
            <w:szCs w:val="24"/>
          </w:rPr>
          <w:t>doi.org/10.1007%2Fs11121-017-0761-9</w:t>
        </w:r>
      </w:hyperlink>
    </w:p>
    <w:p w14:paraId="080E7CF1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Katz, I. (1979). Some thoughts about the stigma notion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ersonality and Social Psychology Bulletin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5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4), 447–460. </w:t>
      </w:r>
      <w:hyperlink r:id="rId37" w:history="1">
        <w:r w:rsidRPr="001867D5">
          <w:rPr>
            <w:rStyle w:val="Hyperlink0"/>
            <w:sz w:val="24"/>
            <w:szCs w:val="24"/>
          </w:rPr>
          <w:t>doi.org/10.1177%2F014616727900500406</w:t>
        </w:r>
      </w:hyperlink>
    </w:p>
    <w:p w14:paraId="2EDBCCD8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heswa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G., &amp; Duncan, N. (2011). The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igmatisatio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children affected by HIV and AIDS in a Gauteng township area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ild Abuse Research in South Africa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2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), 38–50. </w:t>
      </w:r>
      <w:hyperlink r:id="rId38" w:history="1">
        <w:r w:rsidRPr="001867D5">
          <w:rPr>
            <w:rStyle w:val="Hyperlink0"/>
            <w:sz w:val="24"/>
            <w:szCs w:val="24"/>
          </w:rPr>
          <w:t>https://hdl.handle.net/10520/EJC24199</w:t>
        </w:r>
      </w:hyperlink>
    </w:p>
    <w:p w14:paraId="414E4326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imane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I. (2005). Update on the situation analysis of orphaned and vulnerable children in Lesotho. 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>Unpublished Report submitted to the Ministry of Health and Social Welfare. Lesotho and Save the Children and UNICEF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7272E9FC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Kittikor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N., Street, A. F., &amp; Blackford, J. (2006). Managing shame and stigma: Case studies of female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rers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people with AIDS in Southern Thailand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Qualitative Health Research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6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9), 1286–1301. </w:t>
      </w:r>
      <w:hyperlink r:id="rId39" w:history="1">
        <w:r w:rsidRPr="001867D5">
          <w:rPr>
            <w:rStyle w:val="Hyperlink0"/>
            <w:sz w:val="24"/>
            <w:szCs w:val="24"/>
          </w:rPr>
          <w:t>doi.org/10.1177%2F1049732306293992</w:t>
        </w:r>
      </w:hyperlink>
    </w:p>
    <w:p w14:paraId="3D8758F1" w14:textId="77777777" w:rsidR="00BF5022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127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</w:t>
      </w:r>
      <w:r w:rsidRPr="0011270E">
        <w:rPr>
          <w:rFonts w:ascii="Times New Roman" w:hAnsi="Times New Roman" w:cs="Times New Roman"/>
          <w:sz w:val="24"/>
          <w:szCs w:val="24"/>
          <w:shd w:val="clear" w:color="auto" w:fill="FFFFFF"/>
        </w:rPr>
        <w:t>lonoff</w:t>
      </w:r>
      <w:proofErr w:type="spellEnd"/>
      <w:r w:rsidRPr="0011270E">
        <w:rPr>
          <w:rFonts w:ascii="Times New Roman" w:hAnsi="Times New Roman" w:cs="Times New Roman"/>
          <w:sz w:val="24"/>
          <w:szCs w:val="24"/>
          <w:shd w:val="clear" w:color="auto" w:fill="FFFFFF"/>
        </w:rPr>
        <w:t>, E. A. (2014). Introduction to the special section on discrimination.</w:t>
      </w:r>
      <w:r w:rsidRPr="0011270E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11270E">
        <w:rPr>
          <w:rFonts w:ascii="Times New Roman" w:hAnsi="Times New Roman" w:cs="Times New Roman"/>
          <w:i/>
          <w:iCs/>
          <w:sz w:val="24"/>
          <w:szCs w:val="24"/>
        </w:rPr>
        <w:t>Health Psychology</w:t>
      </w:r>
      <w:r w:rsidRPr="0011270E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11270E">
        <w:rPr>
          <w:rFonts w:ascii="Times New Roman" w:hAnsi="Times New Roman" w:cs="Times New Roman"/>
          <w:i/>
          <w:iCs/>
          <w:sz w:val="24"/>
          <w:szCs w:val="24"/>
        </w:rPr>
        <w:t>33</w:t>
      </w:r>
      <w:r w:rsidRPr="0011270E">
        <w:rPr>
          <w:rFonts w:ascii="Times New Roman" w:hAnsi="Times New Roman" w:cs="Times New Roman"/>
          <w:sz w:val="24"/>
          <w:szCs w:val="24"/>
          <w:shd w:val="clear" w:color="auto" w:fill="FFFFFF"/>
        </w:rPr>
        <w:t>(1), 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-2</w:t>
      </w:r>
      <w:r w:rsidRPr="0011270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40" w:history="1">
        <w:proofErr w:type="spellStart"/>
        <w:r w:rsidRPr="00BF163B">
          <w:rPr>
            <w:rStyle w:val="Hyperlink"/>
            <w:rFonts w:cs="Times New Roman"/>
            <w:szCs w:val="24"/>
            <w:shd w:val="clear" w:color="auto" w:fill="FFFFFF"/>
          </w:rPr>
          <w:t>doi</w:t>
        </w:r>
        <w:proofErr w:type="spellEnd"/>
        <w:r w:rsidRPr="00BF163B">
          <w:rPr>
            <w:rStyle w:val="Hyperlink"/>
            <w:rFonts w:cs="Times New Roman"/>
            <w:szCs w:val="24"/>
            <w:shd w:val="clear" w:color="auto" w:fill="FFFFFF"/>
          </w:rPr>
          <w:t>/10.1037/hea0000070</w:t>
        </w:r>
      </w:hyperlink>
    </w:p>
    <w:p w14:paraId="0C6BDAB7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althapersad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Pillay, P. (2008). The orphan problem in selected African countrie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frica Insight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7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4), 148–159.</w:t>
      </w:r>
    </w:p>
    <w:p w14:paraId="20B244B2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ata, S., &amp; Verma, S. (2013). Mental health of HIV/AIDS orphans: A review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urnal of AIDS and HIV Research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5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2), 455–467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>: 10.5897/JAHR2013.0271</w:t>
      </w:r>
    </w:p>
    <w:p w14:paraId="72022C90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i, X., Chi, P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her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L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luve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L., &amp; Stanton, B. (2015). Psychological resilience among children affected by parental HIV/AIDS: A conceptual framework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alth Psychology and Behavioral Medicin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), 217–235. </w:t>
      </w:r>
      <w:hyperlink r:id="rId41" w:history="1">
        <w:r w:rsidRPr="001867D5">
          <w:rPr>
            <w:rStyle w:val="Hyperlink0"/>
            <w:sz w:val="24"/>
            <w:szCs w:val="24"/>
          </w:rPr>
          <w:t>doi.org/10.1080/21642850.2015.1068698</w:t>
        </w:r>
      </w:hyperlink>
    </w:p>
    <w:p w14:paraId="58749097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i, X., Harrison, S. E., Fairchild, A. J., Chi, P., Zhao, J., &amp; Zhao, G. (2017). A randomized controlled trial of a resilience-based intervention on psychosocial well-being of children affected by HIV/AIDS: Effects at 6-and 12-month follow-up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ocial Science &amp; Medicin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90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256–264. </w:t>
      </w:r>
      <w:hyperlink r:id="rId42" w:history="1">
        <w:r w:rsidRPr="001867D5">
          <w:rPr>
            <w:rStyle w:val="Hyperlink0"/>
            <w:sz w:val="24"/>
            <w:szCs w:val="24"/>
          </w:rPr>
          <w:t>doi.org/10.1016/j.socscimed.2017.02.007</w:t>
        </w:r>
      </w:hyperlink>
    </w:p>
    <w:p w14:paraId="0ADBC980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i, X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aa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King, S., Barnett, D., Stanton, B., Fang, X., &amp; Thurston, C. (2008). A developmental psychopathology framework of the psychosocial needs of children orphaned by HIV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urnal of the Association of Nurses in AIDS Car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9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2), 147–157. </w:t>
      </w:r>
      <w:hyperlink r:id="rId43" w:history="1">
        <w:r w:rsidRPr="001867D5">
          <w:rPr>
            <w:rStyle w:val="Hyperlink0"/>
            <w:sz w:val="24"/>
            <w:szCs w:val="24"/>
          </w:rPr>
          <w:t>doi.org/10.1016/j.jana.2007.08.004</w:t>
        </w:r>
      </w:hyperlink>
    </w:p>
    <w:p w14:paraId="2CCDE268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, X., Zhao, G., Li, X., Stanton, B., Zhang, L., Hong, Y., … Fang, X. (2010). Perceived HIV stigma among children in a high HIV-prevalence area in central China: Beyond the parental HIV-related illness and death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DS Car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2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5), 545–555.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10.1080/09540120903253999. </w:t>
      </w:r>
    </w:p>
    <w:p w14:paraId="71737E61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Link, B. G., &amp; Phelan, J. C. (2001). Conceptualizing stigma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nual Review of Sociology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7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), 363–385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44" w:history="1">
        <w:r w:rsidRPr="001867D5">
          <w:rPr>
            <w:rStyle w:val="Hyperlink0"/>
            <w:sz w:val="24"/>
            <w:szCs w:val="24"/>
          </w:rPr>
          <w:t>doi.org/10.1146/annurev.soc.27.1.363</w:t>
        </w:r>
      </w:hyperlink>
    </w:p>
    <w:p w14:paraId="76C43DD4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ouw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D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okhosi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M., &amp; Van den Berg, H. (2012). Stressors, social resources and coping skills among double aids-orphaned adolescent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ild Abuse Research in South Africa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3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2), 1–12. </w:t>
      </w:r>
      <w:hyperlink r:id="rId45" w:history="1">
        <w:r w:rsidRPr="001867D5">
          <w:rPr>
            <w:rStyle w:val="Hyperlink0"/>
            <w:sz w:val="24"/>
            <w:szCs w:val="24"/>
          </w:rPr>
          <w:t>https://hdl.handle.net/10520/EJC128385</w:t>
        </w:r>
      </w:hyperlink>
    </w:p>
    <w:p w14:paraId="6184F21D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yimo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R. A., Stutterheim, S. E., Hospers, H. J., de Glee, T., van der Ven, A., &amp; de Bruin, M. (2014). Stigma, disclosure, coping, and medication adherence among people living with HIV/AIDS in Northern Tanzania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DS Patient Care and STDs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8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), 98–105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46" w:history="1">
        <w:r w:rsidRPr="001867D5">
          <w:rPr>
            <w:rStyle w:val="Hyperlink0"/>
            <w:sz w:val="24"/>
            <w:szCs w:val="24"/>
          </w:rPr>
          <w:t>doi.org/10.1089/apc.2013.0306</w:t>
        </w:r>
      </w:hyperlink>
    </w:p>
    <w:p w14:paraId="4449255E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jor, B., &amp; O'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ien, L. T. (2005). The social psychology of stigma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nual Review of Psychology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56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393–421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47" w:history="1">
        <w:r w:rsidRPr="001867D5">
          <w:rPr>
            <w:rStyle w:val="Hyperlink0"/>
            <w:sz w:val="24"/>
            <w:szCs w:val="24"/>
          </w:rPr>
          <w:t>doi.org/10.1146/annurev.psych.56.091103.070137</w:t>
        </w:r>
      </w:hyperlink>
    </w:p>
    <w:p w14:paraId="452B5107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koae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L. N., Greeff, M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hetlhu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R. D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ys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L. R., Naidoo, J. R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ohi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T. W., ... &amp; Holzemer, W. L. (2008). Coping with HIV-related stigma in five African countrie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urnal of the Association of Nurses in AIDS Car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9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2), 137–146. </w:t>
      </w:r>
      <w:hyperlink r:id="rId48" w:history="1">
        <w:r w:rsidRPr="001867D5">
          <w:rPr>
            <w:rStyle w:val="Hyperlink0"/>
            <w:sz w:val="24"/>
            <w:szCs w:val="24"/>
          </w:rPr>
          <w:t>doi.org/10.1016/j.jana.2007.11.004</w:t>
        </w:r>
      </w:hyperlink>
    </w:p>
    <w:p w14:paraId="29D05721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ason, S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ltzma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V. O. (2019). Stigma as experienced by children of HIV-positive parents: A narrative review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DS Car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31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9), 1049–1060. </w:t>
      </w:r>
      <w:hyperlink r:id="rId49" w:history="1">
        <w:r w:rsidRPr="001867D5">
          <w:rPr>
            <w:rStyle w:val="Hyperlink0"/>
            <w:sz w:val="24"/>
            <w:szCs w:val="24"/>
          </w:rPr>
          <w:t>doi.org/10.1080/09540121.2019.1573968</w:t>
        </w:r>
      </w:hyperlink>
    </w:p>
    <w:p w14:paraId="38AB61CF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ason, S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ltzma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V., &amp; Berger, B. (2014). “Like being in a cage”: stigma as experienced by adolescents whose mothers are living with HIV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ulnerable Children and Youth Studies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9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4), 323–331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>doi:10.1080/17450128.2014.933941</w:t>
      </w:r>
    </w:p>
    <w:p w14:paraId="21D40D5B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wa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N., Sahay, S., Pandit, A., &amp; Mahajan, U. (2005). The third phase of HIV pandemic: social consequences of HIV/AIDS stigma &amp; discrimination &amp; future need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dian Journal of Medical Research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22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6), 471–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484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5F1116A7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McAteer, C. I., Truong, N. A. T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uoch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J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athe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. R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yandiko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W. M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rete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I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reema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R. C. (2016). A systematic review of measures of HIV/AIDS stigma in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aediatric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IV‐infected and HIV‐affected population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urnal of the International AIDS Society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9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), 21204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–21211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50" w:history="1">
        <w:r w:rsidRPr="001867D5">
          <w:rPr>
            <w:rStyle w:val="Hyperlink0"/>
            <w:sz w:val="24"/>
            <w:szCs w:val="24"/>
          </w:rPr>
          <w:t>doi.org/10.7448%2FIAS.19.1.21204</w:t>
        </w:r>
      </w:hyperlink>
    </w:p>
    <w:p w14:paraId="2D9EE028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cHenry, M. S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yandiko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W. M., Scanlon, M. L., Fischer, L. J., McAteer, C. I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uoch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J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aanyu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V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reema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R. C. (2017). HIV stigma: Perspectives from Kenyan child caregivers and adolescents living with HIV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urnal of the International Association of Providers of AIDS Care (JIAPAC)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6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3), 215–225. </w:t>
      </w:r>
      <w:hyperlink r:id="rId51" w:history="1">
        <w:r w:rsidRPr="001867D5">
          <w:rPr>
            <w:rStyle w:val="Hyperlink0"/>
            <w:sz w:val="24"/>
            <w:szCs w:val="24"/>
          </w:rPr>
          <w:t>doi.org/10.1177%2F2325957416668995</w:t>
        </w:r>
      </w:hyperlink>
    </w:p>
    <w:p w14:paraId="430A300E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esser, L. C., Pence, B. W., Whetten, K., Whetten, R., Thielman, N., O'Donnell, K., &amp; Ostermann, J. (2010). Prevalence and predictors of HIV-related stigma among institutional-and community-based caregivers of orphans and vulnerable children living in five less-wealthy countrie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MC Public Health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0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), 504–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11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hyperlink r:id="rId52" w:history="1">
        <w:r w:rsidRPr="001867D5">
          <w:rPr>
            <w:rStyle w:val="Hyperlink0"/>
            <w:sz w:val="24"/>
            <w:szCs w:val="24"/>
          </w:rPr>
          <w:t>doi.org/10.1186/1471-2458-10-504</w:t>
        </w:r>
      </w:hyperlink>
    </w:p>
    <w:p w14:paraId="78E25489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o, P. K., Lau, J. T., Yu, X., &amp; Gu, J. (2015). A model of associative stigma on depression and anxiety among children of HIV-infected parents in China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DS and Behavior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9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), 50–59.</w:t>
      </w:r>
      <w:r w:rsidRPr="001867D5">
        <w:rPr>
          <w:rFonts w:ascii="Times New Roman" w:hAnsi="Times New Roman" w:cs="Times New Roman"/>
          <w:color w:val="000000" w:themeColor="text1"/>
          <w:spacing w:val="4"/>
          <w:sz w:val="24"/>
          <w:szCs w:val="24"/>
          <w:shd w:val="clear" w:color="auto" w:fill="FCFCFC"/>
        </w:rPr>
        <w:t xml:space="preserve"> </w:t>
      </w:r>
      <w:hyperlink r:id="rId53" w:history="1">
        <w:r w:rsidRPr="001867D5">
          <w:rPr>
            <w:rStyle w:val="Hyperlink2"/>
            <w:rFonts w:ascii="Times New Roman" w:hAnsi="Times New Roman" w:cs="Times New Roman"/>
            <w:color w:val="000000" w:themeColor="text1"/>
            <w:spacing w:val="4"/>
            <w:sz w:val="24"/>
            <w:szCs w:val="24"/>
          </w:rPr>
          <w:t>doi.org/10.1007/s10461-014-0809-9</w:t>
        </w:r>
      </w:hyperlink>
    </w:p>
    <w:p w14:paraId="1DD2089A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tozi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J. P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himbisibwe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F. E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dwee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J. O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yiga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N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kurut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F. N. (1999). Orphan care: The role of the extended family in northern Uganda.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 I. O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rubuloy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J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kdwel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&amp; J. P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toz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Eds.)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continuing HIV/AIDS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idemic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in Africa: Responses and coping strategies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pp. 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25–236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. Canberra: Health Transition Centre. </w:t>
      </w:r>
    </w:p>
    <w:p w14:paraId="1DA0C71A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yamukapa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C. A., Gregson, S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opma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B., Saito, S., Watts, H. J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onasch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R., &amp; Jukes, M. C. (2008). HIV-associated orphanhood and children’s psychosocial distress: Theoretical framework tested with data from Zimbabwe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merican Journal of Public Health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98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), 133–141. </w:t>
      </w:r>
      <w:hyperlink r:id="rId54" w:history="1">
        <w:r w:rsidRPr="001867D5">
          <w:rPr>
            <w:rStyle w:val="Hyperlink0"/>
            <w:sz w:val="24"/>
            <w:szCs w:val="24"/>
          </w:rPr>
          <w:t>doi.org/10.2105/AJPH.2007.116038</w:t>
        </w:r>
      </w:hyperlink>
    </w:p>
    <w:p w14:paraId="3C02EB0A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Ogden, J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yblade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L. (2005). Common at its core: HIV-related stigma across contexts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ashington, DC: International Center for Research on Women. </w:t>
      </w:r>
    </w:p>
    <w:p w14:paraId="56FFBA1F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gina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T. A. (2012). The use of drawings to facilitate interviews with orphaned children in Mpumalanga province, South Africa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outh African Journal of Education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2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4), 428–440. </w:t>
      </w:r>
      <w:hyperlink r:id="rId55" w:history="1">
        <w:r w:rsidRPr="001867D5">
          <w:rPr>
            <w:rStyle w:val="Hyperlink0"/>
            <w:sz w:val="24"/>
            <w:szCs w:val="24"/>
          </w:rPr>
          <w:t>doi.org/10.15700/</w:t>
        </w:r>
        <w:proofErr w:type="gramStart"/>
        <w:r w:rsidRPr="001867D5">
          <w:rPr>
            <w:rStyle w:val="Hyperlink0"/>
            <w:sz w:val="24"/>
            <w:szCs w:val="24"/>
          </w:rPr>
          <w:t>saje.v</w:t>
        </w:r>
        <w:proofErr w:type="gramEnd"/>
        <w:r w:rsidRPr="001867D5">
          <w:rPr>
            <w:rStyle w:val="Hyperlink0"/>
            <w:sz w:val="24"/>
            <w:szCs w:val="24"/>
          </w:rPr>
          <w:t>32n4a668</w:t>
        </w:r>
      </w:hyperlink>
    </w:p>
    <w:p w14:paraId="2B9408C9" w14:textId="77777777" w:rsidR="00BF5022" w:rsidRPr="002E6462" w:rsidRDefault="00BF5022" w:rsidP="00BF5022">
      <w:pPr>
        <w:ind w:left="720" w:hanging="720"/>
      </w:pPr>
      <w:proofErr w:type="spellStart"/>
      <w:r w:rsidRPr="002E6462">
        <w:rPr>
          <w:shd w:val="clear" w:color="auto" w:fill="FFFFFF"/>
        </w:rPr>
        <w:t>Ornacka</w:t>
      </w:r>
      <w:proofErr w:type="spellEnd"/>
      <w:r w:rsidRPr="002E6462">
        <w:rPr>
          <w:shd w:val="clear" w:color="auto" w:fill="FFFFFF"/>
        </w:rPr>
        <w:t xml:space="preserve">, K. (2014). Children of “Vulnerable Identity” – Do They Have </w:t>
      </w:r>
      <w:proofErr w:type="gramStart"/>
      <w:r w:rsidRPr="002E6462">
        <w:rPr>
          <w:shd w:val="clear" w:color="auto" w:fill="FFFFFF"/>
        </w:rPr>
        <w:t>To</w:t>
      </w:r>
      <w:proofErr w:type="gramEnd"/>
      <w:r w:rsidRPr="002E6462">
        <w:rPr>
          <w:shd w:val="clear" w:color="auto" w:fill="FFFFFF"/>
        </w:rPr>
        <w:t xml:space="preserve"> Be Excluded? Some Reflections Based on Empirical Research. </w:t>
      </w:r>
      <w:r w:rsidRPr="002E6462">
        <w:rPr>
          <w:i/>
          <w:iCs/>
          <w:shd w:val="clear" w:color="auto" w:fill="FFFFFF"/>
        </w:rPr>
        <w:t xml:space="preserve">Acta Universitatis </w:t>
      </w:r>
      <w:proofErr w:type="spellStart"/>
      <w:r w:rsidRPr="002E6462">
        <w:rPr>
          <w:i/>
          <w:iCs/>
          <w:shd w:val="clear" w:color="auto" w:fill="FFFFFF"/>
        </w:rPr>
        <w:t>Lodziensis</w:t>
      </w:r>
      <w:proofErr w:type="spellEnd"/>
      <w:r w:rsidRPr="002E6462">
        <w:rPr>
          <w:i/>
          <w:iCs/>
          <w:shd w:val="clear" w:color="auto" w:fill="FFFFFF"/>
        </w:rPr>
        <w:t xml:space="preserve">. Folia </w:t>
      </w:r>
      <w:proofErr w:type="spellStart"/>
      <w:r w:rsidRPr="002E6462">
        <w:rPr>
          <w:i/>
          <w:iCs/>
          <w:shd w:val="clear" w:color="auto" w:fill="FFFFFF"/>
        </w:rPr>
        <w:t>Sociologica</w:t>
      </w:r>
      <w:proofErr w:type="spellEnd"/>
      <w:r w:rsidRPr="002E6462">
        <w:rPr>
          <w:i/>
          <w:iCs/>
          <w:shd w:val="clear" w:color="auto" w:fill="FFFFFF"/>
        </w:rPr>
        <w:t>, 49,</w:t>
      </w:r>
      <w:r w:rsidRPr="002E6462">
        <w:rPr>
          <w:shd w:val="clear" w:color="auto" w:fill="FFFFFF"/>
        </w:rPr>
        <w:t xml:space="preserve"> 81–95. </w:t>
      </w:r>
      <w:r w:rsidRPr="002E6462">
        <w:rPr>
          <w:color w:val="222222"/>
          <w:shd w:val="clear" w:color="auto" w:fill="FFFFFF"/>
        </w:rPr>
        <w:t>http://hdl.handle.net/11089/7343</w:t>
      </w:r>
    </w:p>
    <w:p w14:paraId="6921D278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E64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arker, R., &amp;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ggleto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P. (2003). HIV and AIDS-related stigma and discrimination: A conceptual framework and implications for action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ocial Science &amp; Medicin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57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), 13–24. </w:t>
      </w:r>
      <w:hyperlink r:id="rId56" w:history="1">
        <w:proofErr w:type="spellStart"/>
        <w:r>
          <w:rPr>
            <w:rStyle w:val="Hyperlink0"/>
            <w:sz w:val="24"/>
            <w:szCs w:val="24"/>
          </w:rPr>
          <w:t>doi</w:t>
        </w:r>
        <w:proofErr w:type="spellEnd"/>
        <w:r>
          <w:rPr>
            <w:rStyle w:val="Hyperlink0"/>
            <w:sz w:val="24"/>
            <w:szCs w:val="24"/>
          </w:rPr>
          <w:t xml:space="preserve">: </w:t>
        </w:r>
        <w:r w:rsidRPr="001867D5">
          <w:rPr>
            <w:rStyle w:val="Hyperlink0"/>
            <w:sz w:val="24"/>
            <w:szCs w:val="24"/>
          </w:rPr>
          <w:t>10.1016/S0277-9536(02)00304-0</w:t>
        </w:r>
      </w:hyperlink>
    </w:p>
    <w:p w14:paraId="5194426C" w14:textId="77777777" w:rsidR="00BF5022" w:rsidRPr="002C2F4D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2C2F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ouw</w:t>
      </w:r>
      <w:proofErr w:type="spellEnd"/>
      <w:r w:rsidRPr="002C2F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N., &amp; Hodgkinson, K. (2016). SOS Children’s Villages Literature Review: The Social Exclusion of Vulnerable Youth.</w:t>
      </w:r>
      <w:r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msterdam Institute for Social Science Research. </w:t>
      </w:r>
      <w:r w:rsidRPr="009C2FA0">
        <w:rPr>
          <w:rFonts w:ascii="Times New Roman" w:hAnsi="Times New Roman" w:cs="Times New Roman"/>
          <w:color w:val="222222"/>
          <w:sz w:val="24"/>
          <w:szCs w:val="24"/>
        </w:rPr>
        <w:t>Amsterdam: University of Amsterdam</w:t>
      </w:r>
      <w:r w:rsidRPr="009C2FA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3FC51A9A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ati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G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ietrantoni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L. (2009). Optimism, social support, and coping strategies as factors contributing to posttraumatic growth: A meta-analysi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urnal of Loss and Trauma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4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5), 364–388. </w:t>
      </w:r>
      <w:hyperlink r:id="rId57" w:history="1">
        <w:r w:rsidRPr="001867D5">
          <w:rPr>
            <w:rStyle w:val="Hyperlink0"/>
            <w:sz w:val="24"/>
            <w:szCs w:val="24"/>
          </w:rPr>
          <w:t>doi.org/10.1080/15325020902724271</w:t>
        </w:r>
      </w:hyperlink>
    </w:p>
    <w:p w14:paraId="079A58F8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ryor, J. B., Reeder, G. D., &amp; Monroe, A. E. (2012). The infection of bad company: Stigma by association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urnal of Personality and Social Psychology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02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), 224–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41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58" w:history="1">
        <w:proofErr w:type="spellStart"/>
        <w:r w:rsidRPr="001867D5">
          <w:rPr>
            <w:rStyle w:val="Hyperlink0"/>
            <w:sz w:val="24"/>
            <w:szCs w:val="24"/>
          </w:rPr>
          <w:t>doi</w:t>
        </w:r>
        <w:proofErr w:type="spellEnd"/>
        <w:r>
          <w:rPr>
            <w:rStyle w:val="Hyperlink0"/>
            <w:sz w:val="24"/>
            <w:szCs w:val="24"/>
          </w:rPr>
          <w:t xml:space="preserve">: </w:t>
        </w:r>
        <w:r w:rsidRPr="001867D5">
          <w:rPr>
            <w:rStyle w:val="Hyperlink0"/>
            <w:sz w:val="24"/>
            <w:szCs w:val="24"/>
          </w:rPr>
          <w:t>10.1037/a0026270</w:t>
        </w:r>
      </w:hyperlink>
    </w:p>
    <w:p w14:paraId="4753DF76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ao, D., Feldman, B. J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rederickse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R. J., Crane, P. K., Simoni, J. M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itahata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M. M., &amp; Crane, H. M. (2012). A structural equation model of HIV-related stigma, depressive symptoms, and medication adherence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DS and Behavior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6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3), 711–716. </w:t>
      </w:r>
      <w:hyperlink r:id="rId59" w:history="1">
        <w:proofErr w:type="spellStart"/>
        <w:r>
          <w:rPr>
            <w:rStyle w:val="Hyperlink2"/>
            <w:rFonts w:ascii="Times New Roman" w:hAnsi="Times New Roman" w:cs="Times New Roman"/>
            <w:color w:val="000000" w:themeColor="text1"/>
            <w:spacing w:val="4"/>
            <w:sz w:val="24"/>
            <w:szCs w:val="24"/>
          </w:rPr>
          <w:t>doi</w:t>
        </w:r>
        <w:proofErr w:type="spellEnd"/>
        <w:r>
          <w:rPr>
            <w:rStyle w:val="Hyperlink2"/>
            <w:rFonts w:ascii="Times New Roman" w:hAnsi="Times New Roman" w:cs="Times New Roman"/>
            <w:color w:val="000000" w:themeColor="text1"/>
            <w:spacing w:val="4"/>
            <w:sz w:val="24"/>
            <w:szCs w:val="24"/>
          </w:rPr>
          <w:t xml:space="preserve">: </w:t>
        </w:r>
        <w:r w:rsidRPr="001867D5">
          <w:rPr>
            <w:rStyle w:val="Hyperlink2"/>
            <w:rFonts w:ascii="Times New Roman" w:hAnsi="Times New Roman" w:cs="Times New Roman"/>
            <w:color w:val="000000" w:themeColor="text1"/>
            <w:spacing w:val="4"/>
            <w:sz w:val="24"/>
            <w:szCs w:val="24"/>
          </w:rPr>
          <w:t>10.1007/s10461-011-9915-0</w:t>
        </w:r>
      </w:hyperlink>
    </w:p>
    <w:p w14:paraId="77B082A3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Rushing, W. A. (2018)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 AIDS epidemic: Social dimensions of an infectious diseas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ew York: 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outledge.</w:t>
      </w:r>
    </w:p>
    <w:p w14:paraId="4990A013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>Scamble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. (1989)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pilepsy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>. London: Routledge.</w:t>
      </w:r>
    </w:p>
    <w:p w14:paraId="4C59D24B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amble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G., &amp; Paoli, F. (2008). Health work, female sex workers and HIV/AIDS: Global and local dimensions of stigma and deviance as barriers to effective intervention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ocial Science &amp; Medicin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66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8), 1848–1862. </w:t>
      </w:r>
      <w:hyperlink r:id="rId60" w:history="1">
        <w:r w:rsidRPr="001867D5">
          <w:rPr>
            <w:rStyle w:val="Hyperlink0"/>
            <w:sz w:val="24"/>
            <w:szCs w:val="24"/>
          </w:rPr>
          <w:t>doi.org/10.1016/j.socscimed.2008.01.002</w:t>
        </w:r>
      </w:hyperlink>
    </w:p>
    <w:p w14:paraId="2CE55579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hibalski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J. V., </w:t>
      </w:r>
      <w:r w:rsidRPr="009A0F36">
        <w:rPr>
          <w:rFonts w:ascii="Times New Roman" w:hAnsi="Times New Roman"/>
          <w:sz w:val="24"/>
          <w:szCs w:val="24"/>
          <w:u w:color="000000"/>
        </w:rPr>
        <w:t>Müller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M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jdacic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Gross, V., Vetter, S., Rodgers, S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exle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N., ...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uesch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N. (2017). Stigma-related stress, shame and avoidant coping reactions among members of the general population with elevated symptom level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mprehensive Psychiatry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74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224–230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61" w:history="1">
        <w:r w:rsidRPr="001867D5">
          <w:rPr>
            <w:rStyle w:val="Hyperlink0"/>
            <w:sz w:val="24"/>
            <w:szCs w:val="24"/>
          </w:rPr>
          <w:t>doi.org/10.1016/j.comppsych.2017.02.001</w:t>
        </w:r>
      </w:hyperlink>
    </w:p>
    <w:p w14:paraId="750CCEB5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engupta, S., Strauss, R. P., Miles, M. S., Roman-Isler, M., Banks, B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rbie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Smith, G. (2010). A conceptual model exploring the relationship between HIV stigma and implementing HIV clinical trials in rural communities of North Carolina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rth Carolina Medical Journal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71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), 113–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22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</w:p>
    <w:p w14:paraId="0762E819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angl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A. L., Lloyd, J. K., Brady, L. M., Holland, C. E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ral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S. (2013). A systematic review of interventions to reduce HIV‐related stigma and discrimination from 2002 to 2013: How far have we come?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urnal of the International AIDS Society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6</w:t>
      </w:r>
      <w:r w:rsidRPr="00714BC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</w:t>
      </w:r>
      <w:r w:rsidRPr="00714BC8">
        <w:rPr>
          <w:rFonts w:ascii="Times New Roman" w:hAnsi="Times New Roman" w:cs="Times New Roman"/>
          <w:color w:val="000000" w:themeColor="text1"/>
          <w:sz w:val="24"/>
          <w:szCs w:val="24"/>
        </w:rPr>
        <w:t>Suppl 2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)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18734. </w:t>
      </w:r>
      <w:hyperlink r:id="rId62" w:history="1">
        <w:r w:rsidRPr="001867D5">
          <w:rPr>
            <w:rStyle w:val="Hyperlink0"/>
            <w:sz w:val="24"/>
            <w:szCs w:val="24"/>
          </w:rPr>
          <w:t>doi.org/10.7448/IAS.16.3.18734</w:t>
        </w:r>
      </w:hyperlink>
    </w:p>
    <w:p w14:paraId="786EC1BF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teward, W. T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erek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G. M., Ramakrishna, J., Bharat, S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handy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S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rubel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J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kstrand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M. L. (2008). HIV-related stigma: adapting a theoretical framework for use in India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ocial Science &amp; Medicin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67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8), 1225–1235. </w:t>
      </w:r>
      <w:hyperlink r:id="rId63" w:history="1">
        <w:r w:rsidRPr="001867D5">
          <w:rPr>
            <w:rStyle w:val="Hyperlink0"/>
            <w:sz w:val="24"/>
            <w:szCs w:val="24"/>
          </w:rPr>
          <w:t>doi.org/10.1016/j.socscimed.2008.05.032</w:t>
        </w:r>
      </w:hyperlink>
    </w:p>
    <w:p w14:paraId="4C0BC535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uenkel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D, &amp; Wong, V. (2009). Stigma. In D.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uenkel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V. Wong, P. Larsen, &amp; I.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ubki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Eds.)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Chronic illness: Impact and Intervention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pp. 47-74). Boston: Jones &amp; Bartlett Learning. </w:t>
      </w:r>
    </w:p>
    <w:p w14:paraId="7A994FCD" w14:textId="77777777" w:rsidR="00BF5022" w:rsidRDefault="00BF5022" w:rsidP="00BF5022">
      <w:pPr>
        <w:pStyle w:val="Body"/>
        <w:spacing w:line="480" w:lineRule="auto"/>
        <w:ind w:left="720" w:hanging="720"/>
        <w:jc w:val="both"/>
        <w:rPr>
          <w:rStyle w:val="Hyperlink0"/>
          <w:sz w:val="24"/>
          <w:szCs w:val="24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Stutterheim, S. E., Bos, A. E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hiripinda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I., de Bruin, M., Pryor, J. B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haalma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H. P. (2012). HIV-related stigma in African and Afro-Caribbean communities in the Netherlands: Manifestations, consequences and coping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sychology &amp; Health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7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4), 395–411. </w:t>
      </w:r>
      <w:hyperlink r:id="rId64" w:history="1">
        <w:r w:rsidRPr="001867D5">
          <w:rPr>
            <w:rStyle w:val="Hyperlink0"/>
            <w:sz w:val="24"/>
            <w:szCs w:val="24"/>
          </w:rPr>
          <w:t>doi.org/10.1080/08870446.2011.585426</w:t>
        </w:r>
      </w:hyperlink>
    </w:p>
    <w:p w14:paraId="66976B99" w14:textId="77777777" w:rsidR="00BF5022" w:rsidRPr="00B67002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color="0000FF"/>
          <w:shd w:val="clear" w:color="auto" w:fill="FFFFFF"/>
        </w:rPr>
      </w:pPr>
      <w:r w:rsidRPr="00B67002">
        <w:rPr>
          <w:rFonts w:ascii="Times New Roman" w:eastAsia="Times New Roman" w:hAnsi="Times New Roman" w:cs="Times New Roman"/>
          <w:color w:val="222222"/>
          <w:sz w:val="24"/>
          <w:szCs w:val="24"/>
          <w:bdr w:val="none" w:sz="0" w:space="0" w:color="auto"/>
          <w:shd w:val="clear" w:color="auto" w:fill="FFFFFF"/>
          <w:lang w:val="en-ZA" w:eastAsia="en-GB"/>
        </w:rPr>
        <w:t xml:space="preserve">Subbarao, K., &amp; </w:t>
      </w:r>
      <w:proofErr w:type="spellStart"/>
      <w:r w:rsidRPr="00B67002">
        <w:rPr>
          <w:rFonts w:ascii="Times New Roman" w:eastAsia="Times New Roman" w:hAnsi="Times New Roman" w:cs="Times New Roman"/>
          <w:color w:val="222222"/>
          <w:sz w:val="24"/>
          <w:szCs w:val="24"/>
          <w:bdr w:val="none" w:sz="0" w:space="0" w:color="auto"/>
          <w:shd w:val="clear" w:color="auto" w:fill="FFFFFF"/>
          <w:lang w:val="en-ZA" w:eastAsia="en-GB"/>
        </w:rPr>
        <w:t>Coury</w:t>
      </w:r>
      <w:proofErr w:type="spellEnd"/>
      <w:r w:rsidRPr="00B67002">
        <w:rPr>
          <w:rFonts w:ascii="Times New Roman" w:eastAsia="Times New Roman" w:hAnsi="Times New Roman" w:cs="Times New Roman"/>
          <w:color w:val="222222"/>
          <w:sz w:val="24"/>
          <w:szCs w:val="24"/>
          <w:bdr w:val="none" w:sz="0" w:space="0" w:color="auto"/>
          <w:shd w:val="clear" w:color="auto" w:fill="FFFFFF"/>
          <w:lang w:val="en-ZA" w:eastAsia="en-GB"/>
        </w:rPr>
        <w:t>, D. (2004).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bdr w:val="none" w:sz="0" w:space="0" w:color="auto"/>
          <w:shd w:val="clear" w:color="auto" w:fill="FFFFFF"/>
          <w:lang w:val="en-ZA" w:eastAsia="en-GB"/>
        </w:rPr>
        <w:t xml:space="preserve"> </w:t>
      </w:r>
      <w:r w:rsidRPr="00B67002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bdr w:val="none" w:sz="0" w:space="0" w:color="auto"/>
          <w:lang w:val="en-ZA" w:eastAsia="en-GB"/>
        </w:rPr>
        <w:t>Reaching out to Africa's orphans: A framework for public action</w:t>
      </w:r>
      <w:r w:rsidRPr="00B67002">
        <w:rPr>
          <w:rFonts w:ascii="Times New Roman" w:eastAsia="Times New Roman" w:hAnsi="Times New Roman" w:cs="Times New Roman"/>
          <w:color w:val="222222"/>
          <w:sz w:val="24"/>
          <w:szCs w:val="24"/>
          <w:bdr w:val="none" w:sz="0" w:space="0" w:color="auto"/>
          <w:shd w:val="clear" w:color="auto" w:fill="FFFFFF"/>
          <w:lang w:val="en-ZA" w:eastAsia="en-GB"/>
        </w:rPr>
        <w:t xml:space="preserve">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bdr w:val="none" w:sz="0" w:space="0" w:color="auto"/>
          <w:shd w:val="clear" w:color="auto" w:fill="FFFFFF"/>
          <w:lang w:val="en-ZA" w:eastAsia="en-GB"/>
        </w:rPr>
        <w:t>Washington, DC:</w:t>
      </w:r>
      <w:r w:rsidRPr="00B67002">
        <w:rPr>
          <w:rFonts w:ascii="Times New Roman" w:eastAsia="Times New Roman" w:hAnsi="Times New Roman" w:cs="Times New Roman"/>
          <w:color w:val="222222"/>
          <w:sz w:val="24"/>
          <w:szCs w:val="24"/>
          <w:bdr w:val="none" w:sz="0" w:space="0" w:color="auto"/>
          <w:shd w:val="clear" w:color="auto" w:fill="FFFFFF"/>
          <w:lang w:val="en-ZA" w:eastAsia="en-GB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bdr w:val="none" w:sz="0" w:space="0" w:color="auto"/>
          <w:shd w:val="clear" w:color="auto" w:fill="FFFFFF"/>
          <w:lang w:val="en-ZA" w:eastAsia="en-GB"/>
        </w:rPr>
        <w:t xml:space="preserve">The </w:t>
      </w:r>
      <w:r w:rsidRPr="00B67002">
        <w:rPr>
          <w:rFonts w:ascii="Times New Roman" w:eastAsia="Times New Roman" w:hAnsi="Times New Roman" w:cs="Times New Roman"/>
          <w:color w:val="222222"/>
          <w:sz w:val="24"/>
          <w:szCs w:val="24"/>
          <w:bdr w:val="none" w:sz="0" w:space="0" w:color="auto"/>
          <w:shd w:val="clear" w:color="auto" w:fill="FFFFFF"/>
          <w:lang w:val="en-ZA" w:eastAsia="en-GB"/>
        </w:rPr>
        <w:t>World Bank.</w:t>
      </w:r>
    </w:p>
    <w:p w14:paraId="5A07BDCC" w14:textId="77777777" w:rsidR="00BF5022" w:rsidRDefault="00BF5022" w:rsidP="00BF5022">
      <w:pPr>
        <w:pStyle w:val="Body"/>
        <w:spacing w:line="480" w:lineRule="auto"/>
        <w:ind w:left="720" w:hanging="720"/>
        <w:jc w:val="both"/>
        <w:rPr>
          <w:rStyle w:val="Hyperlink0"/>
          <w:sz w:val="24"/>
          <w:szCs w:val="24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anga, P. T. (2013). The impact of the declining extended family support system on the education of orphans in Lesotho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frican Journal of AIDS Research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2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3), 173–183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65" w:history="1">
        <w:r w:rsidRPr="001867D5">
          <w:rPr>
            <w:rStyle w:val="Hyperlink0"/>
            <w:sz w:val="24"/>
            <w:szCs w:val="24"/>
          </w:rPr>
          <w:t>doi.org/10.2989/16085906.2013.863217</w:t>
        </w:r>
      </w:hyperlink>
    </w:p>
    <w:p w14:paraId="7609268E" w14:textId="77777777" w:rsidR="00BF5022" w:rsidRPr="002C2F4D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color="0000FF"/>
          <w:shd w:val="clear" w:color="auto" w:fill="FFFFFF"/>
        </w:rPr>
      </w:pPr>
      <w:r w:rsidRPr="002C2F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ornton, A. (2001).</w:t>
      </w:r>
      <w:r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troduction and overview. In A. Thornton (Ed.), </w:t>
      </w:r>
      <w:r w:rsidRPr="006336F5">
        <w:rPr>
          <w:rFonts w:ascii="Times New Roman" w:hAnsi="Times New Roman" w:cs="Times New Roman"/>
          <w:i/>
          <w:iCs/>
          <w:color w:val="222222"/>
          <w:sz w:val="24"/>
          <w:szCs w:val="24"/>
        </w:rPr>
        <w:t>The well-being of children and families: Research and data needs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</w:rPr>
        <w:t>(pp. 3–27)</w:t>
      </w:r>
      <w:r w:rsidRPr="006336F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n Arbor, MI: </w:t>
      </w:r>
      <w:r w:rsidRPr="002C2F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University of Michigan Press.</w:t>
      </w:r>
    </w:p>
    <w:p w14:paraId="5819018E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upayagale-Tshweneagae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G., &amp; Benedict, S. (2011). The burden of secrecy among South African adolescents orphaned by HIV and AIDS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ssues in Mental Health Nursing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2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6), 355–358.</w:t>
      </w:r>
      <w:hyperlink r:id="rId66" w:history="1">
        <w:r w:rsidRPr="001867D5">
          <w:rPr>
            <w:rStyle w:val="Hyperlink0"/>
            <w:sz w:val="24"/>
            <w:szCs w:val="24"/>
          </w:rPr>
          <w:t xml:space="preserve"> doi.org/10.3109/01612840.2011.576128</w:t>
        </w:r>
      </w:hyperlink>
    </w:p>
    <w:p w14:paraId="525D9B0C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ran, T. T. N., &amp;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wanri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L. (2013). Addressing stigma and discrimination in HIV/AIDS affected orphans and vulnerable children in Vietnam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orld Journal of Preventive Medicin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3), 30–35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i:10.12691/jpm-1-3-4. </w:t>
      </w:r>
    </w:p>
    <w:p w14:paraId="6C11FBDD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reves-Kagan, S., Steward, W. T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tswane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L., Haller, R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ilvydis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J. M., Gulati, H., ... &amp; Lippman, S. A. (2015). Why increasing availability of ART is not enough: a rapid, community-based study on how HIV-related stigma impacts engagement to care in rural South Africa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MC Public Health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6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87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-13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i.org/10.1186/s12889-016-2753-2.</w:t>
      </w:r>
    </w:p>
    <w:p w14:paraId="08F84BB1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sai, A. C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ngsberg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D. R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egeles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S. M., Katz, I. T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aberer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J. E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uzoora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C., ... &amp; Weiser, S. D. (2013). Internalized stigma, social distance, and disclosure of HIV 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seropositivity in rural Uganda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nals of Behavioral Medicin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46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3), 285–294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67" w:history="1">
        <w:r w:rsidRPr="001867D5">
          <w:rPr>
            <w:rStyle w:val="Hyperlink0"/>
            <w:sz w:val="24"/>
            <w:szCs w:val="24"/>
          </w:rPr>
          <w:t>doi.org/10.1007/s12160-013-9514-6</w:t>
        </w:r>
      </w:hyperlink>
    </w:p>
    <w:p w14:paraId="387C8943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ura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J. M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lafros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M. A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ogie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C. H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nik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S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uran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B., Crockett, K. B.,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escosolido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B., &amp; Murray, S. M. (2019). Challenges and opportunities in examining and addressing intersectional stigma and health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MC Medicin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7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7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-15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68" w:history="1">
        <w:r w:rsidRPr="001867D5">
          <w:rPr>
            <w:rStyle w:val="Hyperlink0"/>
            <w:sz w:val="24"/>
            <w:szCs w:val="24"/>
          </w:rPr>
          <w:t>doi.org/10.1186/s12916-018-1246-9</w:t>
        </w:r>
      </w:hyperlink>
    </w:p>
    <w:p w14:paraId="1CAA9F84" w14:textId="77777777" w:rsidR="00BF5022" w:rsidRPr="00FE0050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NAIDS. (2000).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IDS and HIV Infection: Information for United Nations Employees and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ir Families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Geneva, Switzerland. </w:t>
      </w:r>
    </w:p>
    <w:p w14:paraId="58B64C11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illiams, L. D.,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&amp; 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ber, J. L. (2019). The Multilevel Relationships of HIV‐Related Stigma to Child and Caregiver Mental Health among HIV‐Affected Households in South Africa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merican Journal of Community Psychology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63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-2), 3–16. </w:t>
      </w:r>
      <w:hyperlink r:id="rId69" w:history="1">
        <w:r w:rsidRPr="001867D5">
          <w:rPr>
            <w:rStyle w:val="Hyperlink0"/>
            <w:sz w:val="24"/>
            <w:szCs w:val="24"/>
          </w:rPr>
          <w:t>doi.org/10.1002/ajcp.12280</w:t>
        </w:r>
      </w:hyperlink>
    </w:p>
    <w:p w14:paraId="6490FC18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Xanthopoulos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M. S., &amp; Daniel, L. C. (2013). Coping and social support. In A. M.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zu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C. M.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zu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P. A. Geller, I. B. Weiner, A. M.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zu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C. M. </w:t>
      </w:r>
      <w:proofErr w:type="spellStart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zu</w:t>
      </w:r>
      <w:proofErr w:type="spellEnd"/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 … I. B. Weiner (Eds.)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Handbook of psychology, Vol. 9: Health Psychology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2nd ed. pp. 57–78). Hoboken, NJ: Wiley.</w:t>
      </w:r>
    </w:p>
    <w:p w14:paraId="29240F58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Zhao, J., Li, X., Fang, X., Hong, Y., Zhao, G., Lin, X., Zhang, L., &amp; Stanton, B. (2010). Stigma against children affected by AIDS (SACAA): Psychometric evaluation of a brief measurement scale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DS and Behavior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4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6), 1302–1312. </w:t>
      </w:r>
      <w:hyperlink r:id="rId70" w:history="1">
        <w:r w:rsidRPr="001867D5">
          <w:rPr>
            <w:rStyle w:val="Hyperlink2"/>
            <w:rFonts w:ascii="Times New Roman" w:hAnsi="Times New Roman" w:cs="Times New Roman"/>
            <w:color w:val="000000" w:themeColor="text1"/>
            <w:spacing w:val="4"/>
            <w:sz w:val="24"/>
            <w:szCs w:val="24"/>
          </w:rPr>
          <w:t>doi.org/10.1007/s10461-009-9629-8</w:t>
        </w:r>
      </w:hyperlink>
    </w:p>
    <w:p w14:paraId="676D68A6" w14:textId="77777777" w:rsidR="00BF5022" w:rsidRPr="001867D5" w:rsidRDefault="00BF5022" w:rsidP="00BF5022">
      <w:pPr>
        <w:pStyle w:val="Body"/>
        <w:spacing w:line="48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Zhao, G., Li, X., Fang, X., Zhao, J., Yang, H., &amp; Stanton, B. (2007). Care arrangements, grief and psychological problems among children orphaned by AIDS in China.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DS Care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867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9</w:t>
      </w:r>
      <w:r w:rsidRPr="001867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9), 1075–1082. </w:t>
      </w:r>
      <w:hyperlink r:id="rId71" w:history="1">
        <w:r w:rsidRPr="001867D5">
          <w:rPr>
            <w:rStyle w:val="Hyperlink0"/>
            <w:sz w:val="24"/>
            <w:szCs w:val="24"/>
          </w:rPr>
          <w:t>doi.org/10.1080/09540120701335220</w:t>
        </w:r>
      </w:hyperlink>
    </w:p>
    <w:p w14:paraId="6B54A5A8" w14:textId="77777777" w:rsidR="00BF5022" w:rsidRDefault="00BF5022" w:rsidP="00BF5022">
      <w:pPr>
        <w:pStyle w:val="Body"/>
        <w:spacing w:line="480" w:lineRule="auto"/>
        <w:rPr>
          <w:rFonts w:ascii="Times New Roman" w:hAnsi="Times New Roman" w:cs="Times New Roman"/>
        </w:rPr>
      </w:pPr>
    </w:p>
    <w:p w14:paraId="015F5329" w14:textId="77777777" w:rsidR="00422CA3" w:rsidRDefault="00AB11DE"/>
    <w:sectPr w:rsidR="00422CA3" w:rsidSect="006A15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022"/>
    <w:rsid w:val="004C1C0A"/>
    <w:rsid w:val="004D4D38"/>
    <w:rsid w:val="006A155A"/>
    <w:rsid w:val="00A12F3A"/>
    <w:rsid w:val="00AB11DE"/>
    <w:rsid w:val="00AD7A60"/>
    <w:rsid w:val="00B042DC"/>
    <w:rsid w:val="00B26F64"/>
    <w:rsid w:val="00BF5022"/>
    <w:rsid w:val="00CF10B1"/>
    <w:rsid w:val="00D6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C0F596"/>
  <w15:chartTrackingRefBased/>
  <w15:docId w15:val="{C63A9FFF-2982-A34F-ADE3-379960D66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022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Times New Roman" w:cs="Times New Roman"/>
      <w:color w:val="000000" w:themeColor="text1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">
    <w:name w:val="Table"/>
    <w:basedOn w:val="DefaultParagraphFont"/>
    <w:uiPriority w:val="99"/>
    <w:unhideWhenUsed/>
    <w:rsid w:val="004C1C0A"/>
    <w:rPr>
      <w:rFonts w:ascii="Times New Roman" w:hAnsi="Times New Roman"/>
      <w:b/>
      <w:i/>
      <w:color w:val="605E5C"/>
      <w:sz w:val="24"/>
      <w:shd w:val="clear" w:color="auto" w:fill="E1DFDD"/>
    </w:rPr>
  </w:style>
  <w:style w:type="character" w:styleId="Hyperlink">
    <w:name w:val="Hyperlink"/>
    <w:uiPriority w:val="99"/>
    <w:rsid w:val="00BF5022"/>
    <w:rPr>
      <w:u w:val="single"/>
    </w:rPr>
  </w:style>
  <w:style w:type="paragraph" w:customStyle="1" w:styleId="Body">
    <w:name w:val="Body"/>
    <w:rsid w:val="00BF50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DefaultParagraphFont"/>
    <w:rsid w:val="00BF5022"/>
    <w:rPr>
      <w:outline w:val="0"/>
      <w:color w:val="0000FF"/>
      <w:u w:val="single" w:color="0000FF"/>
      <w:shd w:val="clear" w:color="auto" w:fill="FFFFFF"/>
      <w:lang w:val="en-US"/>
    </w:rPr>
  </w:style>
  <w:style w:type="character" w:customStyle="1" w:styleId="Hyperlink1">
    <w:name w:val="Hyperlink.1"/>
    <w:basedOn w:val="DefaultParagraphFont"/>
    <w:rsid w:val="00BF5022"/>
    <w:rPr>
      <w:outline w:val="0"/>
      <w:color w:val="0000FF"/>
      <w:spacing w:val="0"/>
      <w:u w:val="single" w:color="0000FF"/>
      <w:shd w:val="clear" w:color="auto" w:fill="FFFFFF"/>
      <w:lang w:val="en-US"/>
    </w:rPr>
  </w:style>
  <w:style w:type="character" w:customStyle="1" w:styleId="Hyperlink2">
    <w:name w:val="Hyperlink.2"/>
    <w:basedOn w:val="DefaultParagraphFont"/>
    <w:rsid w:val="00BF5022"/>
    <w:rPr>
      <w:outline w:val="0"/>
      <w:color w:val="0000FF"/>
      <w:u w:val="single" w:color="0000FF"/>
      <w:lang w:val="en-US"/>
    </w:rPr>
  </w:style>
  <w:style w:type="character" w:customStyle="1" w:styleId="apple-converted-space">
    <w:name w:val="apple-converted-space"/>
    <w:basedOn w:val="DefaultParagraphFont"/>
    <w:rsid w:val="00BF5022"/>
  </w:style>
  <w:style w:type="paragraph" w:styleId="BalloonText">
    <w:name w:val="Balloon Text"/>
    <w:basedOn w:val="Normal"/>
    <w:link w:val="BalloonTextChar"/>
    <w:uiPriority w:val="99"/>
    <w:semiHidden/>
    <w:unhideWhenUsed/>
    <w:rsid w:val="00BF502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022"/>
    <w:rPr>
      <w:rFonts w:ascii="Times New Roman" w:eastAsia="Arial Unicode MS" w:hAnsi="Times New Roman" w:cs="Times New Roman"/>
      <w:color w:val="000000" w:themeColor="text1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111/j.1744-6198.2011.00235.x" TargetMode="External"/><Relationship Id="rId21" Type="http://schemas.openxmlformats.org/officeDocument/2006/relationships/hyperlink" Target="https://doi.org/10.1002/casp.900" TargetMode="External"/><Relationship Id="rId42" Type="http://schemas.openxmlformats.org/officeDocument/2006/relationships/hyperlink" Target="https://doi.org/10.1016/j.socscimed.2017.02.007" TargetMode="External"/><Relationship Id="rId47" Type="http://schemas.openxmlformats.org/officeDocument/2006/relationships/hyperlink" Target="https://doi.org/10.1146/annurev.psych.56.091103.070137" TargetMode="External"/><Relationship Id="rId63" Type="http://schemas.openxmlformats.org/officeDocument/2006/relationships/hyperlink" Target="https://doi.org/10.1016/j.socscimed.2008.05.032" TargetMode="External"/><Relationship Id="rId68" Type="http://schemas.openxmlformats.org/officeDocument/2006/relationships/hyperlink" Target="https://doi.org/10.1186/s12916-018-1246-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paid.2016.03.001" TargetMode="External"/><Relationship Id="rId29" Type="http://schemas.openxmlformats.org/officeDocument/2006/relationships/hyperlink" Target="https://doi.org/10.1080/15381501.2017.1320619" TargetMode="External"/><Relationship Id="rId11" Type="http://schemas.openxmlformats.org/officeDocument/2006/relationships/hyperlink" Target="https://doi.org/10.1002/bs.3830030103" TargetMode="External"/><Relationship Id="rId24" Type="http://schemas.openxmlformats.org/officeDocument/2006/relationships/hyperlink" Target="https://doi.org/10.1080/09540121.2014.938015" TargetMode="External"/><Relationship Id="rId32" Type="http://schemas.openxmlformats.org/officeDocument/2006/relationships/hyperlink" Target="https://doi.org/10.1037/amp0000068" TargetMode="External"/><Relationship Id="rId37" Type="http://schemas.openxmlformats.org/officeDocument/2006/relationships/hyperlink" Target="https://doi.org/10.1177%252F014616727900500406" TargetMode="External"/><Relationship Id="rId40" Type="http://schemas.openxmlformats.org/officeDocument/2006/relationships/hyperlink" Target="https://psycnet.apa.org/doi/10.1037/hea0000070" TargetMode="External"/><Relationship Id="rId45" Type="http://schemas.openxmlformats.org/officeDocument/2006/relationships/hyperlink" Target="https://hdl.handle.net/10520/EJC128385" TargetMode="External"/><Relationship Id="rId53" Type="http://schemas.openxmlformats.org/officeDocument/2006/relationships/hyperlink" Target="https://doi.org/10.1007/s10461-014-0809-9" TargetMode="External"/><Relationship Id="rId58" Type="http://schemas.openxmlformats.org/officeDocument/2006/relationships/hyperlink" Target="https://psycnet.apa.org/doi/10.1037/a0026270" TargetMode="External"/><Relationship Id="rId66" Type="http://schemas.openxmlformats.org/officeDocument/2006/relationships/hyperlink" Target="https://doi.org/10.3109/01612840.2011.576128" TargetMode="External"/><Relationship Id="rId5" Type="http://schemas.openxmlformats.org/officeDocument/2006/relationships/hyperlink" Target="https://doi.org/10.1080/17290376.2015.1125305" TargetMode="External"/><Relationship Id="rId61" Type="http://schemas.openxmlformats.org/officeDocument/2006/relationships/hyperlink" Target="https://doi.org/10.1016/j.comppsych.2017.02.001" TargetMode="External"/><Relationship Id="rId19" Type="http://schemas.openxmlformats.org/officeDocument/2006/relationships/hyperlink" Target="https://doi.org/10.1177%252F1473325004041129" TargetMode="External"/><Relationship Id="rId14" Type="http://schemas.openxmlformats.org/officeDocument/2006/relationships/hyperlink" Target="https://doi.org/10.1080/01973533.2012.746612" TargetMode="External"/><Relationship Id="rId22" Type="http://schemas.openxmlformats.org/officeDocument/2006/relationships/hyperlink" Target="https://doi.org/10.1017/S0033291716000829" TargetMode="External"/><Relationship Id="rId27" Type="http://schemas.openxmlformats.org/officeDocument/2006/relationships/hyperlink" Target="https://doi.org/10.1016/j.psyneuen.2011.05.011" TargetMode="External"/><Relationship Id="rId30" Type="http://schemas.openxmlformats.org/officeDocument/2006/relationships/hyperlink" Target="https://doi.org/10.1016/j.socscimed.2009.04.005" TargetMode="External"/><Relationship Id="rId35" Type="http://schemas.openxmlformats.org/officeDocument/2006/relationships/hyperlink" Target="https://doi.org/10.1080/09540121.2010.507737" TargetMode="External"/><Relationship Id="rId43" Type="http://schemas.openxmlformats.org/officeDocument/2006/relationships/hyperlink" Target="https://doi.org/10.1016/j.jana.2007.08.004" TargetMode="External"/><Relationship Id="rId48" Type="http://schemas.openxmlformats.org/officeDocument/2006/relationships/hyperlink" Target="https://doi.org/10.1016/j.jana.2007.11.004" TargetMode="External"/><Relationship Id="rId56" Type="http://schemas.openxmlformats.org/officeDocument/2006/relationships/hyperlink" Target="https://doi.org/10.1016/S0277-9536(02)00304-0" TargetMode="External"/><Relationship Id="rId64" Type="http://schemas.openxmlformats.org/officeDocument/2006/relationships/hyperlink" Target="https://doi.org/10.1080/08870446.2011.585426" TargetMode="External"/><Relationship Id="rId69" Type="http://schemas.openxmlformats.org/officeDocument/2006/relationships/hyperlink" Target="https://doi.org/10.1002/ajcp.12280" TargetMode="External"/><Relationship Id="rId8" Type="http://schemas.openxmlformats.org/officeDocument/2006/relationships/hyperlink" Target="https://doi.org/10.1080/01973533.2012.746147" TargetMode="External"/><Relationship Id="rId51" Type="http://schemas.openxmlformats.org/officeDocument/2006/relationships/hyperlink" Target="https://doi.org/10.1177%252F2325957416668995" TargetMode="External"/><Relationship Id="rId72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16/j.bbi.2008.01.007" TargetMode="External"/><Relationship Id="rId17" Type="http://schemas.openxmlformats.org/officeDocument/2006/relationships/hyperlink" Target="https://doi.org/10.1177%252F0956797615572904" TargetMode="External"/><Relationship Id="rId25" Type="http://schemas.openxmlformats.org/officeDocument/2006/relationships/hyperlink" Target="https://doi.org/10.1016/j.ensci.2017.12.001" TargetMode="External"/><Relationship Id="rId33" Type="http://schemas.openxmlformats.org/officeDocument/2006/relationships/hyperlink" Target="https://doi.org/10.1177%252F0002764299042007004" TargetMode="External"/><Relationship Id="rId38" Type="http://schemas.openxmlformats.org/officeDocument/2006/relationships/hyperlink" Target="https://hdl.handle.net/10520/EJC24199" TargetMode="External"/><Relationship Id="rId46" Type="http://schemas.openxmlformats.org/officeDocument/2006/relationships/hyperlink" Target="https://doi.org/10.1089/apc.2013.0306" TargetMode="External"/><Relationship Id="rId59" Type="http://schemas.openxmlformats.org/officeDocument/2006/relationships/hyperlink" Target="https://doi.org/10.1007/s10461-011-9915-0" TargetMode="External"/><Relationship Id="rId67" Type="http://schemas.openxmlformats.org/officeDocument/2006/relationships/hyperlink" Target="https://doi.org/10.1007/s12160-013-9514-6" TargetMode="External"/><Relationship Id="rId20" Type="http://schemas.openxmlformats.org/officeDocument/2006/relationships/hyperlink" Target="https://doi.org/10.1371/journal.pone.0143749" TargetMode="External"/><Relationship Id="rId41" Type="http://schemas.openxmlformats.org/officeDocument/2006/relationships/hyperlink" Target="https://doi.org/10.1080/21642850.2015.1068698" TargetMode="External"/><Relationship Id="rId54" Type="http://schemas.openxmlformats.org/officeDocument/2006/relationships/hyperlink" Target="https://doi.org/10.2105/AJPH.2007.116038" TargetMode="External"/><Relationship Id="rId62" Type="http://schemas.openxmlformats.org/officeDocument/2006/relationships/hyperlink" Target="https://doi.org/10.7448/IAS.16.3.18734" TargetMode="External"/><Relationship Id="rId70" Type="http://schemas.openxmlformats.org/officeDocument/2006/relationships/hyperlink" Target="https://doi.org/10.1007/s10461-009-9629-8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371/journal.pone.0069564" TargetMode="External"/><Relationship Id="rId15" Type="http://schemas.openxmlformats.org/officeDocument/2006/relationships/hyperlink" Target="https://doi.org/10.1080/09540121.2014.963010" TargetMode="External"/><Relationship Id="rId23" Type="http://schemas.openxmlformats.org/officeDocument/2006/relationships/hyperlink" Target="https://dx.doi.org/10.1007%252Fs10461-013-0437-9" TargetMode="External"/><Relationship Id="rId28" Type="http://schemas.openxmlformats.org/officeDocument/2006/relationships/hyperlink" Target="https://doi.org/10.1089/apc.2007.0169" TargetMode="External"/><Relationship Id="rId36" Type="http://schemas.openxmlformats.org/officeDocument/2006/relationships/hyperlink" Target="https://dx.doi.org/10.1007%252Fs11121-017-0761-9" TargetMode="External"/><Relationship Id="rId49" Type="http://schemas.openxmlformats.org/officeDocument/2006/relationships/hyperlink" Target="https://doi.org/10.1080/09540121.2019.1573968" TargetMode="External"/><Relationship Id="rId57" Type="http://schemas.openxmlformats.org/officeDocument/2006/relationships/hyperlink" Target="https://doi.org/10.1080/15325020902724271" TargetMode="External"/><Relationship Id="rId10" Type="http://schemas.openxmlformats.org/officeDocument/2006/relationships/hyperlink" Target="https://doi.org/10.1016/j.socscimed.2010.05.028" TargetMode="External"/><Relationship Id="rId31" Type="http://schemas.openxmlformats.org/officeDocument/2006/relationships/hyperlink" Target="https://doi.org/10.1111/j.1365-2524.2009.00881.x" TargetMode="External"/><Relationship Id="rId44" Type="http://schemas.openxmlformats.org/officeDocument/2006/relationships/hyperlink" Target="https://doi.org/10.1146/annurev.soc.27.1.363" TargetMode="External"/><Relationship Id="rId52" Type="http://schemas.openxmlformats.org/officeDocument/2006/relationships/hyperlink" Target="https://doi.org/10.1186/1471-2458-10-504" TargetMode="External"/><Relationship Id="rId60" Type="http://schemas.openxmlformats.org/officeDocument/2006/relationships/hyperlink" Target="https://doi.org/10.1016/j.socscimed.2008.01.002" TargetMode="External"/><Relationship Id="rId65" Type="http://schemas.openxmlformats.org/officeDocument/2006/relationships/hyperlink" Target="https://doi.org/10.2989/16085906.2013.863217" TargetMode="External"/><Relationship Id="rId73" Type="http://schemas.openxmlformats.org/officeDocument/2006/relationships/theme" Target="theme/theme1.xml"/><Relationship Id="rId4" Type="http://schemas.openxmlformats.org/officeDocument/2006/relationships/hyperlink" Target="https://doi.org/10.1016/0277-9536(94)00384-6" TargetMode="External"/><Relationship Id="rId9" Type="http://schemas.openxmlformats.org/officeDocument/2006/relationships/hyperlink" Target="https://doi.org/10.1002/casp.901" TargetMode="External"/><Relationship Id="rId13" Type="http://schemas.openxmlformats.org/officeDocument/2006/relationships/hyperlink" Target="https://doi.org/10.2105/AJPH.2003.028563" TargetMode="External"/><Relationship Id="rId18" Type="http://schemas.openxmlformats.org/officeDocument/2006/relationships/hyperlink" Target="https://doi.org/10.1016/j.jadohealth.2007.09.022" TargetMode="External"/><Relationship Id="rId39" Type="http://schemas.openxmlformats.org/officeDocument/2006/relationships/hyperlink" Target="https://doi.org/10.1177%252F1049732306293992" TargetMode="External"/><Relationship Id="rId34" Type="http://schemas.openxmlformats.org/officeDocument/2006/relationships/hyperlink" Target="https://doi.org/10.2105/AJPH.92.3.371" TargetMode="External"/><Relationship Id="rId50" Type="http://schemas.openxmlformats.org/officeDocument/2006/relationships/hyperlink" Target="https://dx.doi.org/10.7448%252FIAS.19.1.21204" TargetMode="External"/><Relationship Id="rId55" Type="http://schemas.openxmlformats.org/officeDocument/2006/relationships/hyperlink" Target="http://dx.doi.org/10.15700/saje.v32n4a668" TargetMode="External"/><Relationship Id="rId7" Type="http://schemas.openxmlformats.org/officeDocument/2006/relationships/hyperlink" Target="https://doi.org/10.1080/09540121.2015.1066749" TargetMode="External"/><Relationship Id="rId71" Type="http://schemas.openxmlformats.org/officeDocument/2006/relationships/hyperlink" Target="https://doi.org/10.1080/095401207013352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4188</Words>
  <Characters>23878</Characters>
  <Application>Microsoft Office Word</Application>
  <DocSecurity>0</DocSecurity>
  <Lines>19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nat Yassin</dc:creator>
  <cp:keywords/>
  <dc:description/>
  <cp:lastModifiedBy>Zeenat Yassin</cp:lastModifiedBy>
  <cp:revision>2</cp:revision>
  <dcterms:created xsi:type="dcterms:W3CDTF">2020-11-09T20:26:00Z</dcterms:created>
  <dcterms:modified xsi:type="dcterms:W3CDTF">2020-11-10T10:03:00Z</dcterms:modified>
</cp:coreProperties>
</file>